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6A94F" w14:textId="126C8FB8" w:rsidR="003851DE" w:rsidRDefault="00E525C2" w:rsidP="00B32DB8">
      <w:pPr>
        <w:ind w:left="142" w:hanging="142"/>
        <w:jc w:val="center"/>
        <w:rPr>
          <w:rFonts w:ascii="Times New Roman" w:hAnsi="Times New Roman" w:cs="Times New Roman"/>
          <w:lang w:val="en-US"/>
        </w:rPr>
      </w:pPr>
      <w:r w:rsidRPr="00685CDA">
        <w:rPr>
          <w:rFonts w:ascii="Times New Roman" w:hAnsi="Times New Roman" w:cs="Times New Roman"/>
          <w:lang w:val="en-US"/>
        </w:rPr>
        <w:t>Supplementary material</w:t>
      </w:r>
    </w:p>
    <w:p w14:paraId="69D23772" w14:textId="40A5F3B2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50BC4007" w14:textId="67CBAC35" w:rsidR="00157796" w:rsidRPr="00E80695" w:rsidRDefault="00157796" w:rsidP="00DF2583">
      <w:pPr>
        <w:ind w:left="142" w:hanging="142"/>
        <w:rPr>
          <w:rFonts w:ascii="Times New Roman" w:hAnsi="Times New Roman" w:cs="Times New Roman"/>
          <w:b/>
          <w:bCs/>
          <w:lang w:val="en-US"/>
        </w:rPr>
      </w:pPr>
      <w:r w:rsidRPr="00E80695">
        <w:rPr>
          <w:rFonts w:ascii="Times New Roman" w:hAnsi="Times New Roman" w:cs="Times New Roman"/>
          <w:b/>
          <w:bCs/>
          <w:lang w:val="en-US"/>
        </w:rPr>
        <w:t>Results for correlation threshold equal to 0.90</w:t>
      </w:r>
    </w:p>
    <w:p w14:paraId="3982C0FE" w14:textId="1703D2B3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663B07F0" w14:textId="51BC7254" w:rsidR="00157796" w:rsidRPr="00F71671" w:rsidRDefault="00157796" w:rsidP="00157796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>Performing the distinction between CA and AS,</w:t>
      </w:r>
      <w:r w:rsidRPr="008422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sing a 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>correlation threshold of 0.9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0,</w:t>
      </w:r>
      <w:r w:rsidRPr="008422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4A73">
        <w:rPr>
          <w:rFonts w:ascii="Times New Roman" w:hAnsi="Times New Roman" w:cs="Times New Roman"/>
          <w:kern w:val="0"/>
          <w:sz w:val="20"/>
          <w:szCs w:val="20"/>
          <w:lang w:val="en-US"/>
        </w:rPr>
        <w:t>an</w:t>
      </w:r>
      <w:r w:rsidRPr="00E54BD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verage of</w:t>
      </w:r>
      <w:r w:rsidRPr="006C749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>23 ± 1</w:t>
      </w:r>
      <w:r w:rsidRPr="005B073E">
        <w:rPr>
          <w:rFonts w:ascii="Times New Roman" w:hAnsi="Times New Roman" w:cs="Times New Roman"/>
          <w:kern w:val="0"/>
          <w:sz w:val="20"/>
          <w:szCs w:val="20"/>
          <w:lang w:val="en-US"/>
        </w:rPr>
        <w:t>, 23 ± 1, 23 ± 1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 24 ± 1 non-redundant features</w:t>
      </w:r>
      <w:r w:rsidRPr="007A43C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were </w:t>
      </w:r>
      <w:r w:rsidRPr="00842212">
        <w:rPr>
          <w:rFonts w:ascii="Times New Roman" w:hAnsi="Times New Roman" w:cs="Times New Roman"/>
          <w:sz w:val="20"/>
          <w:szCs w:val="20"/>
          <w:lang w:val="en-US"/>
        </w:rPr>
        <w:t>selected at each train-test split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for the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ROS, ADASYN, 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MOTE and the perturbations-based balancing methods respectively. </w:t>
      </w:r>
    </w:p>
    <w:p w14:paraId="01AC75BB" w14:textId="7BAA2EBA" w:rsidR="00157796" w:rsidRPr="00F71671" w:rsidRDefault="00157796" w:rsidP="00157796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Dealing with CA-HCM classification, the redundancy analysis with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correlation threshold of</w:t>
      </w:r>
      <w:r w:rsidRPr="005859EE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0.9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0</w:t>
      </w:r>
      <w:r w:rsidRPr="005859EE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identified 28 ± 1, 28 </w:t>
      </w:r>
      <w:r w:rsidRPr="005B073E">
        <w:rPr>
          <w:rFonts w:ascii="Times New Roman" w:hAnsi="Times New Roman" w:cs="Times New Roman"/>
          <w:kern w:val="0"/>
          <w:sz w:val="20"/>
          <w:szCs w:val="20"/>
          <w:lang w:val="en-US"/>
        </w:rPr>
        <w:t>±</w:t>
      </w:r>
      <w:r w:rsidRPr="005859EE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1, 27 </w:t>
      </w:r>
      <w:r w:rsidRPr="005B073E">
        <w:rPr>
          <w:rFonts w:ascii="Times New Roman" w:hAnsi="Times New Roman" w:cs="Times New Roman"/>
          <w:kern w:val="0"/>
          <w:sz w:val="20"/>
          <w:szCs w:val="20"/>
          <w:lang w:val="en-US"/>
        </w:rPr>
        <w:t>± 1</w:t>
      </w:r>
      <w:r w:rsidRPr="005859EE">
        <w:rPr>
          <w:rFonts w:ascii="Times New Roman" w:hAnsi="Times New Roman" w:cs="Times New Roman"/>
          <w:kern w:val="0"/>
          <w:sz w:val="20"/>
          <w:szCs w:val="20"/>
          <w:lang w:val="en-US"/>
        </w:rPr>
        <w:t>, 26 ± 1 and 30 ± 0 non-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>correlated features using the no-augmentation,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ROS, ADASYN,</w:t>
      </w:r>
      <w:r w:rsidRPr="00842212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SMOTE and perturbations-based augmentation methods, respectively.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</w:p>
    <w:p w14:paraId="4A7B4E88" w14:textId="44191DA1" w:rsidR="00C63FF9" w:rsidRDefault="00C63FF9" w:rsidP="00157796">
      <w:pPr>
        <w:ind w:left="142" w:hanging="142"/>
        <w:rPr>
          <w:rFonts w:ascii="Times New Roman" w:hAnsi="Times New Roman" w:cs="Times New Roman"/>
          <w:lang w:val="en-US"/>
        </w:rPr>
      </w:pPr>
    </w:p>
    <w:p w14:paraId="182EC822" w14:textId="77777777" w:rsidR="00C63FF9" w:rsidRDefault="00C63FF9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7790106A" w14:textId="12927A30" w:rsidR="003550D2" w:rsidRDefault="0017012F" w:rsidP="00DF2583">
      <w:pPr>
        <w:ind w:left="142" w:hanging="142"/>
        <w:rPr>
          <w:rFonts w:ascii="Times New Roman" w:hAnsi="Times New Roman" w:cs="Times New Roman"/>
          <w:lang w:val="en-US"/>
        </w:rPr>
      </w:pPr>
      <w:r w:rsidRPr="00F7167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1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Number of features selected by the different feature selection methods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using a correlation threshold of 0.9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as a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unction of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used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the data augmentation method (mean ± standard deviation).</w:t>
      </w:r>
    </w:p>
    <w:p w14:paraId="6EA3C8A7" w14:textId="1C55A26F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24"/>
        <w:gridCol w:w="2410"/>
        <w:gridCol w:w="1519"/>
        <w:gridCol w:w="1521"/>
        <w:gridCol w:w="1519"/>
        <w:gridCol w:w="1519"/>
      </w:tblGrid>
      <w:tr w:rsidR="003550D2" w:rsidRPr="007E10F1" w14:paraId="13FE125B" w14:textId="77777777" w:rsidTr="0034398B">
        <w:tc>
          <w:tcPr>
            <w:tcW w:w="58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8F0B2FC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25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0F4630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Features 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16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474B5" w14:textId="54C2F6DF" w:rsidR="003550D2" w:rsidRPr="0034398B" w:rsidRDefault="003550D2" w:rsidP="00343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  <w:proofErr w:type="spellEnd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  <w:proofErr w:type="spellEnd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3550D2" w:rsidRPr="007E10F1" w14:paraId="11BB306A" w14:textId="77777777" w:rsidTr="0034398B">
        <w:tc>
          <w:tcPr>
            <w:tcW w:w="58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2F54B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8F59F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6D39127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46E72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ADASYN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DC6C2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7ED4EB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erturbations</w:t>
            </w:r>
            <w:proofErr w:type="spellEnd"/>
          </w:p>
        </w:tc>
      </w:tr>
      <w:tr w:rsidR="003550D2" w:rsidRPr="007E10F1" w14:paraId="3038483C" w14:textId="77777777" w:rsidTr="0034398B">
        <w:tc>
          <w:tcPr>
            <w:tcW w:w="585" w:type="pct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14:paraId="553CFB7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CA vs AS</w:t>
            </w:r>
          </w:p>
        </w:tc>
        <w:tc>
          <w:tcPr>
            <w:tcW w:w="1254" w:type="pct"/>
            <w:tcBorders>
              <w:top w:val="single" w:sz="8" w:space="0" w:color="auto"/>
              <w:left w:val="single" w:sz="8" w:space="0" w:color="auto"/>
            </w:tcBorders>
          </w:tcPr>
          <w:p w14:paraId="1F88F854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90" w:type="pct"/>
            <w:tcBorders>
              <w:top w:val="single" w:sz="8" w:space="0" w:color="auto"/>
            </w:tcBorders>
          </w:tcPr>
          <w:p w14:paraId="64AB630A" w14:textId="53D74E0B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791" w:type="pct"/>
            <w:tcBorders>
              <w:top w:val="single" w:sz="8" w:space="0" w:color="auto"/>
            </w:tcBorders>
          </w:tcPr>
          <w:p w14:paraId="1E035D23" w14:textId="10D3234F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pct"/>
            <w:tcBorders>
              <w:top w:val="single" w:sz="8" w:space="0" w:color="auto"/>
            </w:tcBorders>
          </w:tcPr>
          <w:p w14:paraId="0218CDC7" w14:textId="269666C0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pct"/>
            <w:tcBorders>
              <w:top w:val="single" w:sz="8" w:space="0" w:color="auto"/>
            </w:tcBorders>
          </w:tcPr>
          <w:p w14:paraId="0C9AF867" w14:textId="11A000D0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50D2" w:rsidRPr="007E10F1" w14:paraId="769DCC51" w14:textId="77777777" w:rsidTr="0034398B">
        <w:tc>
          <w:tcPr>
            <w:tcW w:w="585" w:type="pct"/>
            <w:vMerge/>
            <w:tcBorders>
              <w:left w:val="single" w:sz="8" w:space="0" w:color="auto"/>
            </w:tcBorders>
          </w:tcPr>
          <w:p w14:paraId="7A37F4D5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</w:tcPr>
          <w:p w14:paraId="4FB89889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LASSO</w:t>
            </w:r>
          </w:p>
        </w:tc>
        <w:tc>
          <w:tcPr>
            <w:tcW w:w="790" w:type="pct"/>
          </w:tcPr>
          <w:p w14:paraId="77C09975" w14:textId="3998A72E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pct"/>
          </w:tcPr>
          <w:p w14:paraId="32CC079A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6 ± 3</w:t>
            </w:r>
          </w:p>
        </w:tc>
        <w:tc>
          <w:tcPr>
            <w:tcW w:w="790" w:type="pct"/>
          </w:tcPr>
          <w:p w14:paraId="584C8093" w14:textId="5B4E80D3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pct"/>
          </w:tcPr>
          <w:p w14:paraId="09ED7B3F" w14:textId="752843BF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1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550D2" w:rsidRPr="007E10F1" w14:paraId="0B4BB4B3" w14:textId="77777777" w:rsidTr="0034398B">
        <w:tc>
          <w:tcPr>
            <w:tcW w:w="585" w:type="pct"/>
            <w:vMerge/>
            <w:tcBorders>
              <w:left w:val="single" w:sz="8" w:space="0" w:color="auto"/>
            </w:tcBorders>
          </w:tcPr>
          <w:p w14:paraId="1EB4349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</w:tcPr>
          <w:p w14:paraId="0253482D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sLASSO</w:t>
            </w:r>
            <w:proofErr w:type="spellEnd"/>
          </w:p>
        </w:tc>
        <w:tc>
          <w:tcPr>
            <w:tcW w:w="790" w:type="pct"/>
          </w:tcPr>
          <w:p w14:paraId="5004915B" w14:textId="6B080D10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91" w:type="pct"/>
          </w:tcPr>
          <w:p w14:paraId="5A4933F0" w14:textId="662AB468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pct"/>
          </w:tcPr>
          <w:p w14:paraId="455A73E6" w14:textId="393E56D6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pct"/>
          </w:tcPr>
          <w:p w14:paraId="3A1D261B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5 ± 1</w:t>
            </w:r>
          </w:p>
        </w:tc>
      </w:tr>
      <w:tr w:rsidR="003550D2" w:rsidRPr="007E10F1" w14:paraId="2E128752" w14:textId="77777777" w:rsidTr="0034398B">
        <w:tc>
          <w:tcPr>
            <w:tcW w:w="585" w:type="pct"/>
            <w:vMerge/>
            <w:tcBorders>
              <w:left w:val="single" w:sz="8" w:space="0" w:color="auto"/>
            </w:tcBorders>
          </w:tcPr>
          <w:p w14:paraId="725FF72A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</w:tcPr>
          <w:p w14:paraId="6699F2AD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790" w:type="pct"/>
          </w:tcPr>
          <w:p w14:paraId="3AFFD0C2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7 ± 0</w:t>
            </w:r>
          </w:p>
        </w:tc>
        <w:tc>
          <w:tcPr>
            <w:tcW w:w="791" w:type="pct"/>
          </w:tcPr>
          <w:p w14:paraId="02F86A4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7 ± 0</w:t>
            </w:r>
          </w:p>
        </w:tc>
        <w:tc>
          <w:tcPr>
            <w:tcW w:w="790" w:type="pct"/>
          </w:tcPr>
          <w:p w14:paraId="0F114045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7 ± 0</w:t>
            </w:r>
          </w:p>
        </w:tc>
        <w:tc>
          <w:tcPr>
            <w:tcW w:w="791" w:type="pct"/>
          </w:tcPr>
          <w:p w14:paraId="23DB45D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8 ± 0</w:t>
            </w:r>
          </w:p>
        </w:tc>
      </w:tr>
      <w:tr w:rsidR="003550D2" w:rsidRPr="007E10F1" w14:paraId="461CBFF9" w14:textId="77777777" w:rsidTr="0034398B">
        <w:tc>
          <w:tcPr>
            <w:tcW w:w="585" w:type="pct"/>
            <w:vMerge/>
            <w:tcBorders>
              <w:left w:val="single" w:sz="8" w:space="0" w:color="auto"/>
            </w:tcBorders>
          </w:tcPr>
          <w:p w14:paraId="17DE1C3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</w:tcPr>
          <w:p w14:paraId="3EEC87FA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sPCA</w:t>
            </w:r>
            <w:proofErr w:type="spellEnd"/>
          </w:p>
        </w:tc>
        <w:tc>
          <w:tcPr>
            <w:tcW w:w="790" w:type="pct"/>
          </w:tcPr>
          <w:p w14:paraId="1329452F" w14:textId="470DE791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pct"/>
          </w:tcPr>
          <w:p w14:paraId="314FDAD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5 ± 1</w:t>
            </w:r>
          </w:p>
        </w:tc>
        <w:tc>
          <w:tcPr>
            <w:tcW w:w="790" w:type="pct"/>
          </w:tcPr>
          <w:p w14:paraId="5F8C325D" w14:textId="00DB4895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791" w:type="pct"/>
          </w:tcPr>
          <w:p w14:paraId="2075111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5 ± 1</w:t>
            </w:r>
          </w:p>
        </w:tc>
      </w:tr>
    </w:tbl>
    <w:p w14:paraId="1C45483B" w14:textId="4AB8CB73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15E543C2" w14:textId="77777777" w:rsidR="00C63FF9" w:rsidRDefault="00C63FF9" w:rsidP="00E80695">
      <w:pPr>
        <w:rPr>
          <w:rFonts w:ascii="Times New Roman" w:hAnsi="Times New Roman" w:cs="Times New Roman"/>
          <w:lang w:val="en-US"/>
        </w:rPr>
      </w:pPr>
    </w:p>
    <w:p w14:paraId="2E61D48B" w14:textId="3AAF7EF4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0E752915" w14:textId="18664EF8" w:rsidR="0017012F" w:rsidRDefault="0017012F" w:rsidP="0017012F">
      <w:pPr>
        <w:ind w:left="142" w:hanging="142"/>
        <w:rPr>
          <w:rFonts w:ascii="Times New Roman" w:hAnsi="Times New Roman" w:cs="Times New Roman"/>
          <w:lang w:val="en-US"/>
        </w:rPr>
      </w:pPr>
      <w:r w:rsidRPr="00F7167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2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Number of features selected by the different feature selection methods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using a correlation threshold of 0.9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as a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unction of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used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the data augmentation method (mean ± standard deviation).</w:t>
      </w:r>
    </w:p>
    <w:p w14:paraId="461AD6DF" w14:textId="62F3DB7E" w:rsidR="003550D2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701"/>
        <w:gridCol w:w="1442"/>
        <w:gridCol w:w="1301"/>
        <w:gridCol w:w="1300"/>
        <w:gridCol w:w="1301"/>
        <w:gridCol w:w="1301"/>
      </w:tblGrid>
      <w:tr w:rsidR="003550D2" w:rsidRPr="007E10F1" w14:paraId="59D87452" w14:textId="77777777" w:rsidTr="0034398B"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B22F43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700B9A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Features 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66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E002CF" w14:textId="026FD29A" w:rsidR="003550D2" w:rsidRPr="0034398B" w:rsidRDefault="003550D2" w:rsidP="00343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  <w:proofErr w:type="spellEnd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  <w:proofErr w:type="spellEnd"/>
            <w:r w:rsidRPr="00343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9</w:t>
            </w:r>
            <w:r w:rsidR="001701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3550D2" w:rsidRPr="007E10F1" w14:paraId="790D9AC6" w14:textId="77777777" w:rsidTr="0034398B">
        <w:trPr>
          <w:trHeight w:val="823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365AC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0694E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A248571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augmentation</w:t>
            </w:r>
            <w:proofErr w:type="spellEnd"/>
          </w:p>
        </w:tc>
        <w:tc>
          <w:tcPr>
            <w:tcW w:w="13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200B0F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4EB1C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ADASYN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C4E8A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EDD4E9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erturbations</w:t>
            </w:r>
            <w:proofErr w:type="spellEnd"/>
          </w:p>
        </w:tc>
      </w:tr>
      <w:tr w:rsidR="003550D2" w:rsidRPr="007E10F1" w14:paraId="6F96194E" w14:textId="77777777" w:rsidTr="0034398B"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19F79D9D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CA vs HCM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B664802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42" w:type="dxa"/>
            <w:tcBorders>
              <w:top w:val="single" w:sz="8" w:space="0" w:color="auto"/>
            </w:tcBorders>
          </w:tcPr>
          <w:p w14:paraId="2DE54281" w14:textId="119F90F9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14:paraId="4F35172B" w14:textId="226B0242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300" w:type="dxa"/>
            <w:tcBorders>
              <w:top w:val="single" w:sz="8" w:space="0" w:color="auto"/>
            </w:tcBorders>
          </w:tcPr>
          <w:p w14:paraId="42C6B153" w14:textId="11E04840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14:paraId="5B8D9BC9" w14:textId="013DE19B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14:paraId="629E57AB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23 ± 1</w:t>
            </w:r>
          </w:p>
        </w:tc>
      </w:tr>
      <w:tr w:rsidR="003550D2" w:rsidRPr="007E10F1" w14:paraId="1E15D651" w14:textId="77777777" w:rsidTr="0034398B">
        <w:tc>
          <w:tcPr>
            <w:tcW w:w="1266" w:type="dxa"/>
            <w:vMerge/>
          </w:tcPr>
          <w:p w14:paraId="6C55AB89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A29DAF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LASSO</w:t>
            </w:r>
          </w:p>
        </w:tc>
        <w:tc>
          <w:tcPr>
            <w:tcW w:w="1442" w:type="dxa"/>
          </w:tcPr>
          <w:p w14:paraId="5288003D" w14:textId="4E8012D0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301" w:type="dxa"/>
          </w:tcPr>
          <w:p w14:paraId="467E10CE" w14:textId="2A67ACBE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14:paraId="6D579735" w14:textId="4229A3B4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301" w:type="dxa"/>
          </w:tcPr>
          <w:p w14:paraId="5450CD6E" w14:textId="2D26DF48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301" w:type="dxa"/>
          </w:tcPr>
          <w:p w14:paraId="3AE5D47F" w14:textId="7AADA71E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</w:tr>
      <w:tr w:rsidR="003550D2" w:rsidRPr="007E10F1" w14:paraId="29EDBAE8" w14:textId="77777777" w:rsidTr="0034398B">
        <w:tc>
          <w:tcPr>
            <w:tcW w:w="1266" w:type="dxa"/>
            <w:vMerge/>
          </w:tcPr>
          <w:p w14:paraId="46CBB485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D93D04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sLASSO</w:t>
            </w:r>
            <w:proofErr w:type="spellEnd"/>
          </w:p>
        </w:tc>
        <w:tc>
          <w:tcPr>
            <w:tcW w:w="1442" w:type="dxa"/>
          </w:tcPr>
          <w:p w14:paraId="1C068F1B" w14:textId="08572302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14:paraId="42ACD1AE" w14:textId="324EBAAF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</w:tcPr>
          <w:p w14:paraId="7AF4D600" w14:textId="24B97472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301" w:type="dxa"/>
          </w:tcPr>
          <w:p w14:paraId="1DC2BD61" w14:textId="2831BCFA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301" w:type="dxa"/>
          </w:tcPr>
          <w:p w14:paraId="52E803FC" w14:textId="4826D96D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</w:tr>
      <w:tr w:rsidR="003550D2" w:rsidRPr="007E10F1" w14:paraId="57B9D719" w14:textId="77777777" w:rsidTr="0034398B">
        <w:tc>
          <w:tcPr>
            <w:tcW w:w="1266" w:type="dxa"/>
            <w:vMerge/>
          </w:tcPr>
          <w:p w14:paraId="2028206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6F4218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442" w:type="dxa"/>
          </w:tcPr>
          <w:p w14:paraId="4D475B2D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8 ± 0</w:t>
            </w:r>
          </w:p>
        </w:tc>
        <w:tc>
          <w:tcPr>
            <w:tcW w:w="1301" w:type="dxa"/>
          </w:tcPr>
          <w:p w14:paraId="458199A0" w14:textId="3045E954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8 ± 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</w:tcPr>
          <w:p w14:paraId="17EF6585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8 ± 0</w:t>
            </w:r>
          </w:p>
        </w:tc>
        <w:tc>
          <w:tcPr>
            <w:tcW w:w="1301" w:type="dxa"/>
          </w:tcPr>
          <w:p w14:paraId="5616635A" w14:textId="07979525" w:rsidR="003550D2" w:rsidRPr="0034398B" w:rsidRDefault="0017012F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550D2"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301" w:type="dxa"/>
          </w:tcPr>
          <w:p w14:paraId="33EE4AD7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9 ± 0</w:t>
            </w:r>
          </w:p>
        </w:tc>
      </w:tr>
      <w:tr w:rsidR="003550D2" w:rsidRPr="007E10F1" w14:paraId="793DDE75" w14:textId="77777777" w:rsidTr="0034398B">
        <w:tc>
          <w:tcPr>
            <w:tcW w:w="1266" w:type="dxa"/>
            <w:vMerge/>
          </w:tcPr>
          <w:p w14:paraId="0F7DAE61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977FF9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ssPCA</w:t>
            </w:r>
            <w:proofErr w:type="spellEnd"/>
          </w:p>
        </w:tc>
        <w:tc>
          <w:tcPr>
            <w:tcW w:w="1442" w:type="dxa"/>
          </w:tcPr>
          <w:p w14:paraId="46157143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6 ± 0</w:t>
            </w:r>
          </w:p>
        </w:tc>
        <w:tc>
          <w:tcPr>
            <w:tcW w:w="1301" w:type="dxa"/>
          </w:tcPr>
          <w:p w14:paraId="3FA6F035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7 ± 1</w:t>
            </w:r>
          </w:p>
        </w:tc>
        <w:tc>
          <w:tcPr>
            <w:tcW w:w="1300" w:type="dxa"/>
          </w:tcPr>
          <w:p w14:paraId="0259E511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7 ± 0</w:t>
            </w:r>
          </w:p>
        </w:tc>
        <w:tc>
          <w:tcPr>
            <w:tcW w:w="1301" w:type="dxa"/>
          </w:tcPr>
          <w:p w14:paraId="4DB57F69" w14:textId="13574773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 xml:space="preserve">6 ± </w:t>
            </w:r>
            <w:r w:rsidR="001701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14:paraId="46E5CEDD" w14:textId="77777777" w:rsidR="003550D2" w:rsidRPr="0034398B" w:rsidRDefault="003550D2" w:rsidP="0034398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98B">
              <w:rPr>
                <w:rFonts w:ascii="Times New Roman" w:hAnsi="Times New Roman" w:cs="Times New Roman"/>
                <w:sz w:val="20"/>
                <w:szCs w:val="20"/>
              </w:rPr>
              <w:t>8 ± 0</w:t>
            </w:r>
          </w:p>
        </w:tc>
      </w:tr>
    </w:tbl>
    <w:p w14:paraId="40384E5C" w14:textId="77777777" w:rsidR="003550D2" w:rsidRPr="00685CDA" w:rsidRDefault="003550D2" w:rsidP="00DF2583">
      <w:pPr>
        <w:ind w:left="142" w:hanging="142"/>
        <w:rPr>
          <w:rFonts w:ascii="Times New Roman" w:hAnsi="Times New Roman" w:cs="Times New Roman"/>
          <w:lang w:val="en-US"/>
        </w:rPr>
      </w:pPr>
    </w:p>
    <w:p w14:paraId="5F3DFDD3" w14:textId="27F0372B" w:rsidR="00C63FF9" w:rsidRPr="00EB7ACE" w:rsidRDefault="00C63FF9" w:rsidP="00C63FF9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F7167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3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>ensitivity, specificity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, balanced accuracy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1 score, </w:t>
      </w:r>
      <w:r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averaged on the 10 test fold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0, when differentiating CA from AS,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 RO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ADASYN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SMOTE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or ROI perturbation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(mean ± standard deviation).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</w:p>
    <w:tbl>
      <w:tblPr>
        <w:tblStyle w:val="Grigliatabella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417"/>
        <w:gridCol w:w="1418"/>
        <w:gridCol w:w="1417"/>
        <w:gridCol w:w="1418"/>
      </w:tblGrid>
      <w:tr w:rsidR="00C63FF9" w14:paraId="624133CE" w14:textId="77777777" w:rsidTr="00EB7ACE">
        <w:trPr>
          <w:trHeight w:val="317"/>
        </w:trPr>
        <w:tc>
          <w:tcPr>
            <w:tcW w:w="9351" w:type="dxa"/>
            <w:gridSpan w:val="6"/>
            <w:vAlign w:val="center"/>
          </w:tcPr>
          <w:p w14:paraId="683F5F8B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ask: CA vs AS</w:t>
            </w:r>
          </w:p>
        </w:tc>
      </w:tr>
      <w:tr w:rsidR="00C63FF9" w14:paraId="52E8B2D3" w14:textId="77777777" w:rsidTr="00EB7ACE">
        <w:trPr>
          <w:trHeight w:val="421"/>
        </w:trPr>
        <w:tc>
          <w:tcPr>
            <w:tcW w:w="1696" w:type="dxa"/>
            <w:vMerge w:val="restart"/>
          </w:tcPr>
          <w:p w14:paraId="7A6D5DA5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eatures selection method</w:t>
            </w:r>
          </w:p>
        </w:tc>
        <w:tc>
          <w:tcPr>
            <w:tcW w:w="1985" w:type="dxa"/>
            <w:vMerge w:val="restart"/>
          </w:tcPr>
          <w:p w14:paraId="50AE6DCA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5670" w:type="dxa"/>
            <w:gridSpan w:val="4"/>
            <w:vAlign w:val="center"/>
          </w:tcPr>
          <w:p w14:paraId="4EB6B91F" w14:textId="7A4C053C" w:rsidR="00C63FF9" w:rsidRPr="00C60363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rrelation threshold = 0.90</w:t>
            </w:r>
          </w:p>
        </w:tc>
      </w:tr>
      <w:tr w:rsidR="00C63FF9" w14:paraId="31908C3C" w14:textId="77777777" w:rsidTr="00EB7ACE">
        <w:tc>
          <w:tcPr>
            <w:tcW w:w="1696" w:type="dxa"/>
            <w:vMerge/>
          </w:tcPr>
          <w:p w14:paraId="44213D51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4A3A1F25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C9BCA9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S</w:t>
            </w:r>
          </w:p>
        </w:tc>
        <w:tc>
          <w:tcPr>
            <w:tcW w:w="1418" w:type="dxa"/>
          </w:tcPr>
          <w:p w14:paraId="005780A8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ASYN</w:t>
            </w:r>
          </w:p>
        </w:tc>
        <w:tc>
          <w:tcPr>
            <w:tcW w:w="1417" w:type="dxa"/>
          </w:tcPr>
          <w:p w14:paraId="37EF57AB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MOTE</w:t>
            </w:r>
          </w:p>
        </w:tc>
        <w:tc>
          <w:tcPr>
            <w:tcW w:w="1418" w:type="dxa"/>
          </w:tcPr>
          <w:p w14:paraId="7402FC28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erturbations</w:t>
            </w:r>
          </w:p>
        </w:tc>
      </w:tr>
      <w:tr w:rsidR="00C63FF9" w14:paraId="57E9D571" w14:textId="77777777" w:rsidTr="00EB7ACE">
        <w:tc>
          <w:tcPr>
            <w:tcW w:w="1696" w:type="dxa"/>
            <w:vMerge w:val="restart"/>
          </w:tcPr>
          <w:p w14:paraId="11609D76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</w:tcPr>
          <w:p w14:paraId="42856C2B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13937F39" w14:textId="58F11A4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2 %</w:t>
            </w:r>
          </w:p>
        </w:tc>
        <w:tc>
          <w:tcPr>
            <w:tcW w:w="1418" w:type="dxa"/>
          </w:tcPr>
          <w:p w14:paraId="1C8459C4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7" w:type="dxa"/>
          </w:tcPr>
          <w:p w14:paraId="1C74868D" w14:textId="0C95EE11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6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3D5A9A9A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7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61D3F8E9" w14:textId="77777777" w:rsidTr="00EB7ACE">
        <w:tc>
          <w:tcPr>
            <w:tcW w:w="1696" w:type="dxa"/>
            <w:vMerge/>
          </w:tcPr>
          <w:p w14:paraId="40AE458A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AE91C7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5C1B668B" w14:textId="0D7C95F3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418" w:type="dxa"/>
          </w:tcPr>
          <w:p w14:paraId="2239C807" w14:textId="164ED844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417" w:type="dxa"/>
          </w:tcPr>
          <w:p w14:paraId="1DBB6CBE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418" w:type="dxa"/>
          </w:tcPr>
          <w:p w14:paraId="3A477157" w14:textId="52BC0DB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="00C60363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="00C60363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64716911" w14:textId="77777777" w:rsidTr="00EB7ACE">
        <w:tc>
          <w:tcPr>
            <w:tcW w:w="1696" w:type="dxa"/>
            <w:vMerge/>
          </w:tcPr>
          <w:p w14:paraId="1C00E879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9E33E06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4DCF64BD" w14:textId="58354F0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 </w:t>
            </w:r>
          </w:p>
        </w:tc>
        <w:tc>
          <w:tcPr>
            <w:tcW w:w="1418" w:type="dxa"/>
          </w:tcPr>
          <w:p w14:paraId="28588A77" w14:textId="6EB3E29B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7" w:type="dxa"/>
          </w:tcPr>
          <w:p w14:paraId="67C4CEF8" w14:textId="16231820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418" w:type="dxa"/>
          </w:tcPr>
          <w:p w14:paraId="0444F4D6" w14:textId="60AA4755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1B379486" w14:textId="77777777" w:rsidTr="00EB7ACE">
        <w:tc>
          <w:tcPr>
            <w:tcW w:w="1696" w:type="dxa"/>
            <w:vMerge/>
          </w:tcPr>
          <w:p w14:paraId="6DD89B46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9C9AE10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3927695D" w14:textId="2F83A454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="00C60363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3801EE8D" w14:textId="0C1ACCD1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7" w:type="dxa"/>
          </w:tcPr>
          <w:p w14:paraId="3D2961ED" w14:textId="1E0D4D3B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9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418" w:type="dxa"/>
          </w:tcPr>
          <w:p w14:paraId="779E9E9B" w14:textId="4134D0B1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0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8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0DD1719D" w14:textId="77777777" w:rsidTr="00EB7ACE">
        <w:tc>
          <w:tcPr>
            <w:tcW w:w="1696" w:type="dxa"/>
            <w:vMerge w:val="restart"/>
          </w:tcPr>
          <w:p w14:paraId="3E49A807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ASSO</w:t>
            </w:r>
          </w:p>
        </w:tc>
        <w:tc>
          <w:tcPr>
            <w:tcW w:w="1985" w:type="dxa"/>
          </w:tcPr>
          <w:p w14:paraId="2ABFFC18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2236FF9C" w14:textId="6A94DE43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8" w:type="dxa"/>
          </w:tcPr>
          <w:p w14:paraId="32F8C3D0" w14:textId="1731A951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7" w:type="dxa"/>
          </w:tcPr>
          <w:p w14:paraId="0C7CC8A0" w14:textId="15914650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2 %</w:t>
            </w:r>
          </w:p>
        </w:tc>
        <w:tc>
          <w:tcPr>
            <w:tcW w:w="1418" w:type="dxa"/>
          </w:tcPr>
          <w:p w14:paraId="2A294F3C" w14:textId="7BB8CECE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</w:tr>
      <w:tr w:rsidR="00C63FF9" w14:paraId="23F53D76" w14:textId="77777777" w:rsidTr="00EB7ACE">
        <w:tc>
          <w:tcPr>
            <w:tcW w:w="1696" w:type="dxa"/>
            <w:vMerge/>
          </w:tcPr>
          <w:p w14:paraId="37004C15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1739660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6A5CA50F" w14:textId="421571B3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7F351586" w14:textId="6D794D2A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7" w:type="dxa"/>
          </w:tcPr>
          <w:p w14:paraId="3287B728" w14:textId="131E9D03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  <w:tc>
          <w:tcPr>
            <w:tcW w:w="1418" w:type="dxa"/>
          </w:tcPr>
          <w:p w14:paraId="1B8A4E94" w14:textId="1A7A6DF6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0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5C2EE81C" w14:textId="77777777" w:rsidTr="00EB7ACE">
        <w:tc>
          <w:tcPr>
            <w:tcW w:w="1696" w:type="dxa"/>
            <w:vMerge/>
          </w:tcPr>
          <w:p w14:paraId="1243AC77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93C077A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1EF7C0A5" w14:textId="37F10CD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418" w:type="dxa"/>
          </w:tcPr>
          <w:p w14:paraId="21A62DF2" w14:textId="25BF9BD3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7" w:type="dxa"/>
          </w:tcPr>
          <w:p w14:paraId="7F3D52A2" w14:textId="4480BEB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418" w:type="dxa"/>
          </w:tcPr>
          <w:p w14:paraId="6E981A1E" w14:textId="74E4A564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9 %</w:t>
            </w:r>
          </w:p>
        </w:tc>
      </w:tr>
      <w:tr w:rsidR="00C63FF9" w14:paraId="68ECABEB" w14:textId="77777777" w:rsidTr="00EB7ACE">
        <w:tc>
          <w:tcPr>
            <w:tcW w:w="1696" w:type="dxa"/>
            <w:vMerge/>
          </w:tcPr>
          <w:p w14:paraId="0E8B53B7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174948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226312AB" w14:textId="6AE998F2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7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3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4DCFF6D9" w14:textId="282A899F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417" w:type="dxa"/>
          </w:tcPr>
          <w:p w14:paraId="3E3DBCAC" w14:textId="0EFE0520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="00C60363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="00C60363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617BE428" w14:textId="0FD0C80E" w:rsidR="00C63FF9" w:rsidRP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6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6</w:t>
            </w:r>
            <w:r w:rsidR="00C63FF9"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22AD94AA" w14:textId="77777777" w:rsidTr="00EB7ACE">
        <w:tc>
          <w:tcPr>
            <w:tcW w:w="1696" w:type="dxa"/>
            <w:vMerge w:val="restart"/>
          </w:tcPr>
          <w:p w14:paraId="5A8C4AF5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LASSO</w:t>
            </w:r>
            <w:proofErr w:type="spellEnd"/>
          </w:p>
        </w:tc>
        <w:tc>
          <w:tcPr>
            <w:tcW w:w="1985" w:type="dxa"/>
          </w:tcPr>
          <w:p w14:paraId="53248B1E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3BF9F03D" w14:textId="0B50B4A2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2 %</w:t>
            </w:r>
          </w:p>
        </w:tc>
        <w:tc>
          <w:tcPr>
            <w:tcW w:w="1418" w:type="dxa"/>
          </w:tcPr>
          <w:p w14:paraId="7E82350A" w14:textId="0E627C5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2 %</w:t>
            </w:r>
          </w:p>
        </w:tc>
        <w:tc>
          <w:tcPr>
            <w:tcW w:w="1417" w:type="dxa"/>
          </w:tcPr>
          <w:p w14:paraId="6439BB83" w14:textId="3D246F72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418" w:type="dxa"/>
          </w:tcPr>
          <w:p w14:paraId="15DB8C99" w14:textId="5F7585E2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</w:tr>
      <w:tr w:rsidR="00C63FF9" w14:paraId="09DEE75D" w14:textId="77777777" w:rsidTr="00EB7ACE">
        <w:tc>
          <w:tcPr>
            <w:tcW w:w="1696" w:type="dxa"/>
            <w:vMerge/>
          </w:tcPr>
          <w:p w14:paraId="782CF161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F351C35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638814C3" w14:textId="63006435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76917240" w14:textId="6AF5492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7" w:type="dxa"/>
          </w:tcPr>
          <w:p w14:paraId="44D8F34A" w14:textId="4F55F178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418" w:type="dxa"/>
          </w:tcPr>
          <w:p w14:paraId="51FA4967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  <w:tr w:rsidR="00C63FF9" w14:paraId="5AD3385B" w14:textId="77777777" w:rsidTr="00EB7ACE">
        <w:tc>
          <w:tcPr>
            <w:tcW w:w="1696" w:type="dxa"/>
            <w:vMerge/>
          </w:tcPr>
          <w:p w14:paraId="475E8053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F6DCA12" w14:textId="77777777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01EDC6D2" w14:textId="579B68AF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418" w:type="dxa"/>
          </w:tcPr>
          <w:p w14:paraId="19F11532" w14:textId="4BCA6478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7" w:type="dxa"/>
          </w:tcPr>
          <w:p w14:paraId="50C6EDC4" w14:textId="581026CE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8" w:type="dxa"/>
          </w:tcPr>
          <w:p w14:paraId="7A9C576F" w14:textId="4B4C94B0" w:rsidR="00C63FF9" w:rsidRPr="00C60363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</w:tr>
      <w:tr w:rsidR="00C60363" w14:paraId="2B3EC60A" w14:textId="77777777" w:rsidTr="00EB7ACE">
        <w:tc>
          <w:tcPr>
            <w:tcW w:w="1696" w:type="dxa"/>
            <w:vMerge/>
          </w:tcPr>
          <w:p w14:paraId="7425DEC9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BE0BC27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279F1D2E" w14:textId="124A3AB5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9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1E2F2EAD" w14:textId="646BFA99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7" w:type="dxa"/>
          </w:tcPr>
          <w:p w14:paraId="131E68D5" w14:textId="4D2A6ECD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9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10A87FE2" w14:textId="5487AD42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</w:tr>
      <w:tr w:rsidR="00C60363" w14:paraId="0F15EC81" w14:textId="77777777" w:rsidTr="00EB7ACE">
        <w:tc>
          <w:tcPr>
            <w:tcW w:w="1696" w:type="dxa"/>
            <w:vMerge w:val="restart"/>
          </w:tcPr>
          <w:p w14:paraId="2240254F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A</w:t>
            </w:r>
          </w:p>
        </w:tc>
        <w:tc>
          <w:tcPr>
            <w:tcW w:w="1985" w:type="dxa"/>
          </w:tcPr>
          <w:p w14:paraId="11E3F99B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71EB61BC" w14:textId="26917B45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2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418" w:type="dxa"/>
          </w:tcPr>
          <w:p w14:paraId="6E114C80" w14:textId="6A495FDD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7" w:type="dxa"/>
          </w:tcPr>
          <w:p w14:paraId="28B0B739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418" w:type="dxa"/>
          </w:tcPr>
          <w:p w14:paraId="1E71CEC4" w14:textId="5428932F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</w:tr>
      <w:tr w:rsidR="00C60363" w14:paraId="02A968C3" w14:textId="77777777" w:rsidTr="00EB7ACE">
        <w:tc>
          <w:tcPr>
            <w:tcW w:w="1696" w:type="dxa"/>
            <w:vMerge/>
          </w:tcPr>
          <w:p w14:paraId="571EC649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2A9CBEA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5700B157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0 %</w:t>
            </w:r>
          </w:p>
        </w:tc>
        <w:tc>
          <w:tcPr>
            <w:tcW w:w="1418" w:type="dxa"/>
          </w:tcPr>
          <w:p w14:paraId="50A02E92" w14:textId="036E298C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7" w:type="dxa"/>
          </w:tcPr>
          <w:p w14:paraId="2C277A52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018C691F" w14:textId="712A229C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</w:tr>
      <w:tr w:rsidR="00C60363" w14:paraId="670B422F" w14:textId="77777777" w:rsidTr="00EB7ACE">
        <w:tc>
          <w:tcPr>
            <w:tcW w:w="1696" w:type="dxa"/>
            <w:vMerge/>
          </w:tcPr>
          <w:p w14:paraId="3824B18C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2BC0961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32C0C4B3" w14:textId="75913BD5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  <w:tc>
          <w:tcPr>
            <w:tcW w:w="1418" w:type="dxa"/>
          </w:tcPr>
          <w:p w14:paraId="2846E79D" w14:textId="17F1EE2B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417" w:type="dxa"/>
          </w:tcPr>
          <w:p w14:paraId="43302AAE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29E23B57" w14:textId="34414FE4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</w:tr>
      <w:tr w:rsidR="00C60363" w14:paraId="27058A72" w14:textId="77777777" w:rsidTr="00EB7ACE">
        <w:tc>
          <w:tcPr>
            <w:tcW w:w="1696" w:type="dxa"/>
            <w:vMerge/>
          </w:tcPr>
          <w:p w14:paraId="35F6ED27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CF4B01B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3214EBD4" w14:textId="18AF991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418" w:type="dxa"/>
          </w:tcPr>
          <w:p w14:paraId="67A7ECB2" w14:textId="7AAF0BDD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7" w:type="dxa"/>
          </w:tcPr>
          <w:p w14:paraId="303049D9" w14:textId="0C99FA45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8" w:type="dxa"/>
          </w:tcPr>
          <w:p w14:paraId="478DD3DC" w14:textId="338232B6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</w:tr>
      <w:tr w:rsidR="00C60363" w14:paraId="0C9AAC42" w14:textId="77777777" w:rsidTr="00EB7ACE">
        <w:tc>
          <w:tcPr>
            <w:tcW w:w="1696" w:type="dxa"/>
            <w:vMerge w:val="restart"/>
          </w:tcPr>
          <w:p w14:paraId="1A9D03FE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PCA</w:t>
            </w:r>
            <w:proofErr w:type="spellEnd"/>
          </w:p>
        </w:tc>
        <w:tc>
          <w:tcPr>
            <w:tcW w:w="1985" w:type="dxa"/>
          </w:tcPr>
          <w:p w14:paraId="14AEF32E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16B3DF44" w14:textId="6D751161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0D88E5FC" w14:textId="06F1138B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6 %</w:t>
            </w:r>
          </w:p>
        </w:tc>
        <w:tc>
          <w:tcPr>
            <w:tcW w:w="1417" w:type="dxa"/>
          </w:tcPr>
          <w:p w14:paraId="57EBA373" w14:textId="1BC58E6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05EA67BF" w14:textId="5A6101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0363" w14:paraId="0F58167B" w14:textId="77777777" w:rsidTr="00EB7ACE">
        <w:tc>
          <w:tcPr>
            <w:tcW w:w="1696" w:type="dxa"/>
            <w:vMerge/>
          </w:tcPr>
          <w:p w14:paraId="24CF175A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7BF9417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4BA0F944" w14:textId="2958881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79878768" w14:textId="65CEB0B4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417" w:type="dxa"/>
          </w:tcPr>
          <w:p w14:paraId="5F629B96" w14:textId="50A8D99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418" w:type="dxa"/>
          </w:tcPr>
          <w:p w14:paraId="64F7BE9A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7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0 %</w:t>
            </w:r>
          </w:p>
        </w:tc>
      </w:tr>
      <w:tr w:rsidR="00C60363" w14:paraId="173BF34B" w14:textId="77777777" w:rsidTr="00EB7ACE">
        <w:tc>
          <w:tcPr>
            <w:tcW w:w="1696" w:type="dxa"/>
            <w:vMerge/>
          </w:tcPr>
          <w:p w14:paraId="41631BD0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2EDE12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2B0A1469" w14:textId="73B7A4FA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8" w:type="dxa"/>
          </w:tcPr>
          <w:p w14:paraId="3CBDB8A4" w14:textId="478E18D4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7" w:type="dxa"/>
          </w:tcPr>
          <w:p w14:paraId="556143C5" w14:textId="2CD19760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8" w:type="dxa"/>
          </w:tcPr>
          <w:p w14:paraId="0F71AE64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0363" w14:paraId="706B06D4" w14:textId="77777777" w:rsidTr="00EB7ACE">
        <w:tc>
          <w:tcPr>
            <w:tcW w:w="1696" w:type="dxa"/>
            <w:vMerge/>
          </w:tcPr>
          <w:p w14:paraId="71F14A3A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0B985EF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78540D31" w14:textId="7C19A703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3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4B8B1C2B" w14:textId="3A571A2C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417" w:type="dxa"/>
          </w:tcPr>
          <w:p w14:paraId="32C471C4" w14:textId="1171946C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418" w:type="dxa"/>
          </w:tcPr>
          <w:p w14:paraId="354D455E" w14:textId="77777777" w:rsidR="00C60363" w:rsidRPr="00C60363" w:rsidRDefault="00C60363" w:rsidP="00C60363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C6036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</w:tbl>
    <w:p w14:paraId="6A2D19A7" w14:textId="60CA5FFD" w:rsidR="00C63FF9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CA: cardiac amyloidosis; HCM: hypertrophic cardiomyopathy; ROS: random over-sampling; ADASYN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a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daptive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yntheti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; SMOTE: </w:t>
      </w:r>
      <w:r w:rsidRPr="00651D99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ynthetic minority oversampling techniqu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LASSO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least absolute shrinkage and selection operator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LASSO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LASSO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PCA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principal component analysi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PCA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PCA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34223A29" w14:textId="45813381" w:rsidR="00C63FF9" w:rsidRPr="00EB7ACE" w:rsidRDefault="00C63FF9" w:rsidP="00C63FF9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F7167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4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>ensitivity, specificity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>, balanced accuracy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1 score, </w:t>
      </w:r>
      <w:r w:rsidR="00C60363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averaged on the 10 test fold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5, when differentiating CA from AS,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 RO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ADASYN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SMOTE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or ROI perturbation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(mean ± standard deviation).</w:t>
      </w:r>
    </w:p>
    <w:tbl>
      <w:tblPr>
        <w:tblStyle w:val="Grigliatabella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417"/>
        <w:gridCol w:w="1418"/>
        <w:gridCol w:w="1417"/>
        <w:gridCol w:w="1418"/>
      </w:tblGrid>
      <w:tr w:rsidR="00C63FF9" w14:paraId="38A939AE" w14:textId="77777777" w:rsidTr="00EB7ACE">
        <w:trPr>
          <w:trHeight w:val="317"/>
        </w:trPr>
        <w:tc>
          <w:tcPr>
            <w:tcW w:w="9351" w:type="dxa"/>
            <w:gridSpan w:val="6"/>
            <w:vAlign w:val="center"/>
          </w:tcPr>
          <w:p w14:paraId="201DF769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ask: CA vs AS</w:t>
            </w:r>
          </w:p>
        </w:tc>
      </w:tr>
      <w:tr w:rsidR="00C63FF9" w14:paraId="323F2CAD" w14:textId="77777777" w:rsidTr="00EB7ACE">
        <w:trPr>
          <w:trHeight w:val="421"/>
        </w:trPr>
        <w:tc>
          <w:tcPr>
            <w:tcW w:w="1696" w:type="dxa"/>
            <w:vMerge w:val="restart"/>
          </w:tcPr>
          <w:p w14:paraId="4F16AD7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eatures selection method</w:t>
            </w:r>
          </w:p>
        </w:tc>
        <w:tc>
          <w:tcPr>
            <w:tcW w:w="1985" w:type="dxa"/>
            <w:vMerge w:val="restart"/>
          </w:tcPr>
          <w:p w14:paraId="34088AB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5670" w:type="dxa"/>
            <w:gridSpan w:val="4"/>
            <w:vAlign w:val="center"/>
          </w:tcPr>
          <w:p w14:paraId="46BF4176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rrelation threshold = 0.95</w:t>
            </w:r>
          </w:p>
        </w:tc>
      </w:tr>
      <w:tr w:rsidR="00C63FF9" w14:paraId="11F5D1FA" w14:textId="77777777" w:rsidTr="00EB7ACE">
        <w:tc>
          <w:tcPr>
            <w:tcW w:w="1696" w:type="dxa"/>
            <w:vMerge/>
          </w:tcPr>
          <w:p w14:paraId="3CA1B66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22DF40D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9C682F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S</w:t>
            </w:r>
          </w:p>
        </w:tc>
        <w:tc>
          <w:tcPr>
            <w:tcW w:w="1418" w:type="dxa"/>
          </w:tcPr>
          <w:p w14:paraId="7F9C27C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ASYN</w:t>
            </w:r>
          </w:p>
        </w:tc>
        <w:tc>
          <w:tcPr>
            <w:tcW w:w="1417" w:type="dxa"/>
          </w:tcPr>
          <w:p w14:paraId="24AF17D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MOTE</w:t>
            </w:r>
          </w:p>
        </w:tc>
        <w:tc>
          <w:tcPr>
            <w:tcW w:w="1418" w:type="dxa"/>
          </w:tcPr>
          <w:p w14:paraId="6C33955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erturbations</w:t>
            </w:r>
          </w:p>
        </w:tc>
      </w:tr>
      <w:tr w:rsidR="00C63FF9" w14:paraId="28D46158" w14:textId="77777777" w:rsidTr="00EB7ACE">
        <w:tc>
          <w:tcPr>
            <w:tcW w:w="1696" w:type="dxa"/>
            <w:vMerge w:val="restart"/>
          </w:tcPr>
          <w:p w14:paraId="1E85187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</w:tcPr>
          <w:p w14:paraId="73098E3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50A191C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8" w:type="dxa"/>
          </w:tcPr>
          <w:p w14:paraId="6163136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7" w:type="dxa"/>
          </w:tcPr>
          <w:p w14:paraId="30EC3D8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418" w:type="dxa"/>
          </w:tcPr>
          <w:p w14:paraId="7200EEC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12D2A41A" w14:textId="77777777" w:rsidTr="00EB7ACE">
        <w:tc>
          <w:tcPr>
            <w:tcW w:w="1696" w:type="dxa"/>
            <w:vMerge/>
          </w:tcPr>
          <w:p w14:paraId="76A730E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70CEAA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1592307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245A9A2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7" w:type="dxa"/>
          </w:tcPr>
          <w:p w14:paraId="42D992B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418" w:type="dxa"/>
          </w:tcPr>
          <w:p w14:paraId="2FDED65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2 %</w:t>
            </w:r>
          </w:p>
        </w:tc>
      </w:tr>
      <w:tr w:rsidR="00C63FF9" w14:paraId="38545C50" w14:textId="77777777" w:rsidTr="00EB7ACE">
        <w:tc>
          <w:tcPr>
            <w:tcW w:w="1696" w:type="dxa"/>
            <w:vMerge/>
          </w:tcPr>
          <w:p w14:paraId="35EE25A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2757F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5C65EEC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 </w:t>
            </w:r>
          </w:p>
        </w:tc>
        <w:tc>
          <w:tcPr>
            <w:tcW w:w="1418" w:type="dxa"/>
          </w:tcPr>
          <w:p w14:paraId="4D86188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  <w:tc>
          <w:tcPr>
            <w:tcW w:w="1417" w:type="dxa"/>
          </w:tcPr>
          <w:p w14:paraId="2C68549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418" w:type="dxa"/>
          </w:tcPr>
          <w:p w14:paraId="3981819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2 %</w:t>
            </w:r>
          </w:p>
        </w:tc>
      </w:tr>
      <w:tr w:rsidR="00C63FF9" w14:paraId="7703884A" w14:textId="77777777" w:rsidTr="00EB7ACE">
        <w:tc>
          <w:tcPr>
            <w:tcW w:w="1696" w:type="dxa"/>
            <w:vMerge/>
          </w:tcPr>
          <w:p w14:paraId="17662B3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595127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02F1E9C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15A3020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417" w:type="dxa"/>
          </w:tcPr>
          <w:p w14:paraId="299205B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61F1096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</w:tr>
      <w:tr w:rsidR="00C63FF9" w14:paraId="400DF803" w14:textId="77777777" w:rsidTr="00EB7ACE">
        <w:tc>
          <w:tcPr>
            <w:tcW w:w="1696" w:type="dxa"/>
            <w:vMerge w:val="restart"/>
          </w:tcPr>
          <w:p w14:paraId="5D907C1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ASSO</w:t>
            </w:r>
          </w:p>
        </w:tc>
        <w:tc>
          <w:tcPr>
            <w:tcW w:w="1985" w:type="dxa"/>
          </w:tcPr>
          <w:p w14:paraId="0AF545E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7E87E76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418" w:type="dxa"/>
          </w:tcPr>
          <w:p w14:paraId="3EC4C8C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7" w:type="dxa"/>
          </w:tcPr>
          <w:p w14:paraId="1E58932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418" w:type="dxa"/>
          </w:tcPr>
          <w:p w14:paraId="4713075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</w:tr>
      <w:tr w:rsidR="00C63FF9" w14:paraId="162C70F2" w14:textId="77777777" w:rsidTr="00EB7ACE">
        <w:tc>
          <w:tcPr>
            <w:tcW w:w="1696" w:type="dxa"/>
            <w:vMerge/>
          </w:tcPr>
          <w:p w14:paraId="72F06FA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F7DDA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1BFEA82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1386D11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417" w:type="dxa"/>
          </w:tcPr>
          <w:p w14:paraId="36112EA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418" w:type="dxa"/>
          </w:tcPr>
          <w:p w14:paraId="4C37DD2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</w:tr>
      <w:tr w:rsidR="00C63FF9" w14:paraId="1362979D" w14:textId="77777777" w:rsidTr="00EB7ACE">
        <w:tc>
          <w:tcPr>
            <w:tcW w:w="1696" w:type="dxa"/>
            <w:vMerge/>
          </w:tcPr>
          <w:p w14:paraId="41F5C1D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1A2B5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62FDD1C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3E66382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417" w:type="dxa"/>
          </w:tcPr>
          <w:p w14:paraId="72842C9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8" w:type="dxa"/>
          </w:tcPr>
          <w:p w14:paraId="53AF9E8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</w:tr>
      <w:tr w:rsidR="00C63FF9" w14:paraId="17FAD02D" w14:textId="77777777" w:rsidTr="00EB7ACE">
        <w:tc>
          <w:tcPr>
            <w:tcW w:w="1696" w:type="dxa"/>
            <w:vMerge/>
          </w:tcPr>
          <w:p w14:paraId="485F165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2E8B2D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3421B48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8" w:type="dxa"/>
          </w:tcPr>
          <w:p w14:paraId="0C17716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7" w:type="dxa"/>
          </w:tcPr>
          <w:p w14:paraId="7A65EBB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33106B8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5D2ADEC4" w14:textId="77777777" w:rsidTr="00EB7ACE">
        <w:tc>
          <w:tcPr>
            <w:tcW w:w="1696" w:type="dxa"/>
            <w:vMerge w:val="restart"/>
          </w:tcPr>
          <w:p w14:paraId="0C10FA8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LASSO</w:t>
            </w:r>
            <w:proofErr w:type="spellEnd"/>
          </w:p>
        </w:tc>
        <w:tc>
          <w:tcPr>
            <w:tcW w:w="1985" w:type="dxa"/>
          </w:tcPr>
          <w:p w14:paraId="0268F9D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1046A32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8" w:type="dxa"/>
          </w:tcPr>
          <w:p w14:paraId="00EDB90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5 %</w:t>
            </w:r>
          </w:p>
        </w:tc>
        <w:tc>
          <w:tcPr>
            <w:tcW w:w="1417" w:type="dxa"/>
          </w:tcPr>
          <w:p w14:paraId="3AE12D2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8" w:type="dxa"/>
          </w:tcPr>
          <w:p w14:paraId="6B8EB7B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</w:tr>
      <w:tr w:rsidR="00C63FF9" w14:paraId="362ACDEA" w14:textId="77777777" w:rsidTr="00EB7ACE">
        <w:tc>
          <w:tcPr>
            <w:tcW w:w="1696" w:type="dxa"/>
            <w:vMerge/>
          </w:tcPr>
          <w:p w14:paraId="50B0E5A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D666F4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4DC831E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142EC0A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 </w:t>
            </w:r>
          </w:p>
        </w:tc>
        <w:tc>
          <w:tcPr>
            <w:tcW w:w="1417" w:type="dxa"/>
          </w:tcPr>
          <w:p w14:paraId="60A1DC2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8" w:type="dxa"/>
          </w:tcPr>
          <w:p w14:paraId="3C8785F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  <w:tr w:rsidR="00C63FF9" w14:paraId="0CDCAE95" w14:textId="77777777" w:rsidTr="00EB7ACE">
        <w:tc>
          <w:tcPr>
            <w:tcW w:w="1696" w:type="dxa"/>
            <w:vMerge/>
          </w:tcPr>
          <w:p w14:paraId="232A4F8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93A508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3D310EE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1E14CFE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417" w:type="dxa"/>
          </w:tcPr>
          <w:p w14:paraId="1F7824D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5F2AED4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3A678C47" w14:textId="77777777" w:rsidTr="00EB7ACE">
        <w:tc>
          <w:tcPr>
            <w:tcW w:w="1696" w:type="dxa"/>
            <w:vMerge/>
          </w:tcPr>
          <w:p w14:paraId="0922470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30C64B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0D7F78C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6 %</w:t>
            </w:r>
          </w:p>
        </w:tc>
        <w:tc>
          <w:tcPr>
            <w:tcW w:w="1418" w:type="dxa"/>
          </w:tcPr>
          <w:p w14:paraId="6E4A012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8 %</w:t>
            </w:r>
          </w:p>
        </w:tc>
        <w:tc>
          <w:tcPr>
            <w:tcW w:w="1417" w:type="dxa"/>
          </w:tcPr>
          <w:p w14:paraId="281C0EB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418" w:type="dxa"/>
          </w:tcPr>
          <w:p w14:paraId="576E380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3E30EB3B" w14:textId="77777777" w:rsidTr="00EB7ACE">
        <w:tc>
          <w:tcPr>
            <w:tcW w:w="1696" w:type="dxa"/>
            <w:vMerge w:val="restart"/>
          </w:tcPr>
          <w:p w14:paraId="317D5AA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A</w:t>
            </w:r>
          </w:p>
        </w:tc>
        <w:tc>
          <w:tcPr>
            <w:tcW w:w="1985" w:type="dxa"/>
          </w:tcPr>
          <w:p w14:paraId="310CABB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4E24518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418" w:type="dxa"/>
          </w:tcPr>
          <w:p w14:paraId="6258EE9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417" w:type="dxa"/>
          </w:tcPr>
          <w:p w14:paraId="08C6712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418" w:type="dxa"/>
          </w:tcPr>
          <w:p w14:paraId="3FEE90A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1C60BA18" w14:textId="77777777" w:rsidTr="00EB7ACE">
        <w:tc>
          <w:tcPr>
            <w:tcW w:w="1696" w:type="dxa"/>
            <w:vMerge/>
          </w:tcPr>
          <w:p w14:paraId="75BCFA9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DE7647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6106778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0 %</w:t>
            </w:r>
          </w:p>
        </w:tc>
        <w:tc>
          <w:tcPr>
            <w:tcW w:w="1418" w:type="dxa"/>
          </w:tcPr>
          <w:p w14:paraId="5023925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7" w:type="dxa"/>
          </w:tcPr>
          <w:p w14:paraId="7FB0E9F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410C9FF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0 %</w:t>
            </w:r>
          </w:p>
        </w:tc>
      </w:tr>
      <w:tr w:rsidR="00C63FF9" w14:paraId="112B5FA9" w14:textId="77777777" w:rsidTr="00EB7ACE">
        <w:tc>
          <w:tcPr>
            <w:tcW w:w="1696" w:type="dxa"/>
            <w:vMerge/>
          </w:tcPr>
          <w:p w14:paraId="45CFE08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2E511D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38E9BEB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2 %</w:t>
            </w:r>
          </w:p>
        </w:tc>
        <w:tc>
          <w:tcPr>
            <w:tcW w:w="1418" w:type="dxa"/>
          </w:tcPr>
          <w:p w14:paraId="7A4758D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417" w:type="dxa"/>
          </w:tcPr>
          <w:p w14:paraId="1E28E7F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22577B8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</w:tr>
      <w:tr w:rsidR="00C63FF9" w14:paraId="1447995A" w14:textId="77777777" w:rsidTr="00EB7ACE">
        <w:tc>
          <w:tcPr>
            <w:tcW w:w="1696" w:type="dxa"/>
            <w:vMerge/>
          </w:tcPr>
          <w:p w14:paraId="480199E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07A260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6910F49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418" w:type="dxa"/>
          </w:tcPr>
          <w:p w14:paraId="4A83305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417" w:type="dxa"/>
          </w:tcPr>
          <w:p w14:paraId="25E2AB3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418" w:type="dxa"/>
          </w:tcPr>
          <w:p w14:paraId="03CE16A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</w:tr>
      <w:tr w:rsidR="00C63FF9" w14:paraId="22FDF3EB" w14:textId="77777777" w:rsidTr="00EB7ACE">
        <w:tc>
          <w:tcPr>
            <w:tcW w:w="1696" w:type="dxa"/>
            <w:vMerge w:val="restart"/>
          </w:tcPr>
          <w:p w14:paraId="19D2CA4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PCA</w:t>
            </w:r>
            <w:proofErr w:type="spellEnd"/>
          </w:p>
        </w:tc>
        <w:tc>
          <w:tcPr>
            <w:tcW w:w="1985" w:type="dxa"/>
          </w:tcPr>
          <w:p w14:paraId="46A671D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7A6AF8F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418" w:type="dxa"/>
          </w:tcPr>
          <w:p w14:paraId="74DEC33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417" w:type="dxa"/>
          </w:tcPr>
          <w:p w14:paraId="20F530B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418" w:type="dxa"/>
          </w:tcPr>
          <w:p w14:paraId="795A947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</w:tr>
      <w:tr w:rsidR="00C63FF9" w14:paraId="0C9261B0" w14:textId="77777777" w:rsidTr="00EB7ACE">
        <w:tc>
          <w:tcPr>
            <w:tcW w:w="1696" w:type="dxa"/>
            <w:vMerge/>
          </w:tcPr>
          <w:p w14:paraId="038346D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E40FF4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</w:tcPr>
          <w:p w14:paraId="7E8EB6A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4401759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417" w:type="dxa"/>
          </w:tcPr>
          <w:p w14:paraId="0709DF2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418" w:type="dxa"/>
          </w:tcPr>
          <w:p w14:paraId="20C3A4B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0 %</w:t>
            </w:r>
          </w:p>
        </w:tc>
      </w:tr>
      <w:tr w:rsidR="00C63FF9" w14:paraId="6DC5DDEF" w14:textId="77777777" w:rsidTr="00EB7ACE">
        <w:tc>
          <w:tcPr>
            <w:tcW w:w="1696" w:type="dxa"/>
            <w:vMerge/>
          </w:tcPr>
          <w:p w14:paraId="66BA5DA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6A88D4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alanced accuracy</w:t>
            </w:r>
          </w:p>
        </w:tc>
        <w:tc>
          <w:tcPr>
            <w:tcW w:w="1417" w:type="dxa"/>
          </w:tcPr>
          <w:p w14:paraId="5B4128B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6DC5118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7" w:type="dxa"/>
          </w:tcPr>
          <w:p w14:paraId="3C3F838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418" w:type="dxa"/>
          </w:tcPr>
          <w:p w14:paraId="6BA6819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219DB205" w14:textId="77777777" w:rsidTr="00EB7ACE">
        <w:tc>
          <w:tcPr>
            <w:tcW w:w="1696" w:type="dxa"/>
            <w:vMerge/>
          </w:tcPr>
          <w:p w14:paraId="5AE00BA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02B691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417" w:type="dxa"/>
          </w:tcPr>
          <w:p w14:paraId="7C6C9C3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418" w:type="dxa"/>
          </w:tcPr>
          <w:p w14:paraId="6DB278B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7" w:type="dxa"/>
          </w:tcPr>
          <w:p w14:paraId="72CD28D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43A4BAC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</w:tbl>
    <w:p w14:paraId="39C321DD" w14:textId="77777777" w:rsidR="00C63FF9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CA: cardiac amyloidosis; HCM: hypertrophic cardiomyopathy; ROS: random over-sampling; ADASYN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a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daptive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yntheti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; SMOTE: </w:t>
      </w:r>
      <w:r w:rsidRPr="00651D99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ynthetic minority oversampling techniqu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LASSO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least absolute shrinkage and selection operator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LASSO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LASSO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PCA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principal component analysi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PCA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PCA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0DF6F008" w14:textId="08A1AF43" w:rsidR="00C63FF9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EB7ACE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5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>ensitivity, specificity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>, balanced accuracy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1 score, </w:t>
      </w:r>
      <w:r w:rsidR="00C60363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averaged on the 10 test fold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0, when differentiating CA from HCM, without augmentation,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 RO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ADASYN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SMOTE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or ROI perturbations</w:t>
      </w:r>
      <w:r w:rsidR="00C6036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C60363"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(mean ± standard deviation).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134"/>
        <w:gridCol w:w="1134"/>
        <w:gridCol w:w="1275"/>
        <w:gridCol w:w="1418"/>
      </w:tblGrid>
      <w:tr w:rsidR="00C63FF9" w14:paraId="57DF826F" w14:textId="77777777" w:rsidTr="00EB7ACE">
        <w:trPr>
          <w:trHeight w:val="317"/>
        </w:trPr>
        <w:tc>
          <w:tcPr>
            <w:tcW w:w="9918" w:type="dxa"/>
            <w:gridSpan w:val="7"/>
            <w:vAlign w:val="center"/>
          </w:tcPr>
          <w:p w14:paraId="55632717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ask: CA vs HCM</w:t>
            </w:r>
          </w:p>
        </w:tc>
      </w:tr>
      <w:tr w:rsidR="00C63FF9" w14:paraId="5837EDDE" w14:textId="77777777" w:rsidTr="00EB7ACE">
        <w:trPr>
          <w:trHeight w:val="421"/>
        </w:trPr>
        <w:tc>
          <w:tcPr>
            <w:tcW w:w="1696" w:type="dxa"/>
            <w:vMerge w:val="restart"/>
          </w:tcPr>
          <w:p w14:paraId="349BB77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eatures selection method</w:t>
            </w:r>
          </w:p>
        </w:tc>
        <w:tc>
          <w:tcPr>
            <w:tcW w:w="1560" w:type="dxa"/>
            <w:vMerge w:val="restart"/>
          </w:tcPr>
          <w:p w14:paraId="54D918B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Metrics </w:t>
            </w:r>
          </w:p>
        </w:tc>
        <w:tc>
          <w:tcPr>
            <w:tcW w:w="6662" w:type="dxa"/>
            <w:gridSpan w:val="5"/>
            <w:vAlign w:val="center"/>
          </w:tcPr>
          <w:p w14:paraId="27969DFE" w14:textId="29869CC3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rrelation threshold = 0. 9</w:t>
            </w:r>
            <w:r w:rsidR="00C603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C63FF9" w14:paraId="48E20705" w14:textId="77777777" w:rsidTr="00EB7ACE">
        <w:trPr>
          <w:trHeight w:val="79"/>
        </w:trPr>
        <w:tc>
          <w:tcPr>
            <w:tcW w:w="1696" w:type="dxa"/>
            <w:vMerge/>
          </w:tcPr>
          <w:p w14:paraId="74AD3A4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</w:tcPr>
          <w:p w14:paraId="34A0E34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3CB50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o Augmentation</w:t>
            </w:r>
          </w:p>
        </w:tc>
        <w:tc>
          <w:tcPr>
            <w:tcW w:w="1134" w:type="dxa"/>
          </w:tcPr>
          <w:p w14:paraId="02FA706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S</w:t>
            </w:r>
          </w:p>
        </w:tc>
        <w:tc>
          <w:tcPr>
            <w:tcW w:w="1134" w:type="dxa"/>
          </w:tcPr>
          <w:p w14:paraId="5CB7714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ASYN</w:t>
            </w:r>
          </w:p>
        </w:tc>
        <w:tc>
          <w:tcPr>
            <w:tcW w:w="1275" w:type="dxa"/>
          </w:tcPr>
          <w:p w14:paraId="04821B7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MOTE</w:t>
            </w:r>
          </w:p>
        </w:tc>
        <w:tc>
          <w:tcPr>
            <w:tcW w:w="1418" w:type="dxa"/>
          </w:tcPr>
          <w:p w14:paraId="0E64B78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erturbations</w:t>
            </w:r>
          </w:p>
        </w:tc>
      </w:tr>
      <w:tr w:rsidR="00C63FF9" w14:paraId="49DA341B" w14:textId="77777777" w:rsidTr="00EB7ACE">
        <w:tc>
          <w:tcPr>
            <w:tcW w:w="1696" w:type="dxa"/>
            <w:vMerge w:val="restart"/>
          </w:tcPr>
          <w:p w14:paraId="2234152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</w:tcPr>
          <w:p w14:paraId="431C0D79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263DBD6A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299858E9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5497AE79" w14:textId="687FD84C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5A0D2AE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418" w:type="dxa"/>
          </w:tcPr>
          <w:p w14:paraId="4633BCA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8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</w:tr>
      <w:tr w:rsidR="00C63FF9" w14:paraId="20FD5F18" w14:textId="77777777" w:rsidTr="00EB7ACE">
        <w:tc>
          <w:tcPr>
            <w:tcW w:w="1696" w:type="dxa"/>
            <w:vMerge/>
          </w:tcPr>
          <w:p w14:paraId="530DC1E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1D5A44C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0C0CD37A" w14:textId="5F738F8A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631996F5" w14:textId="304D7095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67C1123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74E4A051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418" w:type="dxa"/>
          </w:tcPr>
          <w:p w14:paraId="01E7498D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3FF9" w14:paraId="2F93B0C1" w14:textId="77777777" w:rsidTr="00EB7ACE">
        <w:tc>
          <w:tcPr>
            <w:tcW w:w="1696" w:type="dxa"/>
            <w:vMerge/>
          </w:tcPr>
          <w:p w14:paraId="3335F06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754008C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2CA5DAFE" w14:textId="3FCCF0E7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71CF1DD5" w14:textId="18CD3552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2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31B8733C" w14:textId="3F1629E2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0C298C35" w14:textId="49DF5FB0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30F484B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8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65BD6D0D" w14:textId="77777777" w:rsidTr="00EB7ACE">
        <w:tc>
          <w:tcPr>
            <w:tcW w:w="1696" w:type="dxa"/>
            <w:vMerge/>
          </w:tcPr>
          <w:p w14:paraId="4FF09AE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C7371FF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53E93AEC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134" w:type="dxa"/>
          </w:tcPr>
          <w:p w14:paraId="3586502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7CBE52B1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275" w:type="dxa"/>
          </w:tcPr>
          <w:p w14:paraId="2C773EAC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8" w:type="dxa"/>
          </w:tcPr>
          <w:p w14:paraId="75AC1563" w14:textId="2B9EBC23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7EFE1985" w14:textId="77777777" w:rsidTr="00EB7ACE">
        <w:tc>
          <w:tcPr>
            <w:tcW w:w="1696" w:type="dxa"/>
            <w:vMerge w:val="restart"/>
          </w:tcPr>
          <w:p w14:paraId="2F0D6FC1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ASSO</w:t>
            </w:r>
          </w:p>
        </w:tc>
        <w:tc>
          <w:tcPr>
            <w:tcW w:w="1560" w:type="dxa"/>
          </w:tcPr>
          <w:p w14:paraId="3185056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572CDC11" w14:textId="35F027C0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="00C60363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0363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4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6F0352FC" w14:textId="044B34C4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6D939371" w14:textId="70023D58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 %</w:t>
            </w:r>
          </w:p>
        </w:tc>
        <w:tc>
          <w:tcPr>
            <w:tcW w:w="1275" w:type="dxa"/>
          </w:tcPr>
          <w:p w14:paraId="518C46A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7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8" w:type="dxa"/>
          </w:tcPr>
          <w:p w14:paraId="0D7FE843" w14:textId="66DF53D0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</w:tr>
      <w:tr w:rsidR="00C63FF9" w14:paraId="2E8F46A6" w14:textId="77777777" w:rsidTr="00EB7ACE">
        <w:tc>
          <w:tcPr>
            <w:tcW w:w="1696" w:type="dxa"/>
            <w:vMerge/>
          </w:tcPr>
          <w:p w14:paraId="7525F29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BD8344A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405AE5F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134" w:type="dxa"/>
          </w:tcPr>
          <w:p w14:paraId="7A34B121" w14:textId="75597906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2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527C49FB" w14:textId="0E024B51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052EF9EE" w14:textId="5C31827C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2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7636C778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7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39F3B70E" w14:textId="77777777" w:rsidTr="00EB7ACE">
        <w:tc>
          <w:tcPr>
            <w:tcW w:w="1696" w:type="dxa"/>
            <w:vMerge/>
          </w:tcPr>
          <w:p w14:paraId="4996121D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41CB23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001AC713" w14:textId="6EEC141F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1E53D0B6" w14:textId="538C5BD9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7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107AA16D" w14:textId="4E47BF8C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4B8F832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7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5BA73D9E" w14:textId="0743D059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4E3AC264" w14:textId="77777777" w:rsidTr="00EB7ACE">
        <w:tc>
          <w:tcPr>
            <w:tcW w:w="1696" w:type="dxa"/>
            <w:vMerge/>
          </w:tcPr>
          <w:p w14:paraId="55C27A10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0D199D2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2406D73F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4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357C4A1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134" w:type="dxa"/>
          </w:tcPr>
          <w:p w14:paraId="7C32B1F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3FE21C42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  <w:tc>
          <w:tcPr>
            <w:tcW w:w="1418" w:type="dxa"/>
          </w:tcPr>
          <w:p w14:paraId="6062ED69" w14:textId="514E5450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242FEE8C" w14:textId="77777777" w:rsidTr="00EB7ACE">
        <w:tc>
          <w:tcPr>
            <w:tcW w:w="1696" w:type="dxa"/>
            <w:vMerge w:val="restart"/>
          </w:tcPr>
          <w:p w14:paraId="3F4049B9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LASSO</w:t>
            </w:r>
            <w:proofErr w:type="spellEnd"/>
          </w:p>
        </w:tc>
        <w:tc>
          <w:tcPr>
            <w:tcW w:w="1560" w:type="dxa"/>
          </w:tcPr>
          <w:p w14:paraId="20591E6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15F0AB0B" w14:textId="29674B56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0363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4CDE7300" w14:textId="481068BE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0363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0CEEB513" w14:textId="0A484A24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3CA546DC" w14:textId="1FC5FE94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2B9C3F2A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</w:tr>
      <w:tr w:rsidR="00C63FF9" w14:paraId="1B07DB17" w14:textId="77777777" w:rsidTr="00EB7ACE">
        <w:tc>
          <w:tcPr>
            <w:tcW w:w="1696" w:type="dxa"/>
            <w:vMerge/>
          </w:tcPr>
          <w:p w14:paraId="5DDF44DA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96150C9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056516F3" w14:textId="04E6A35E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122E1949" w14:textId="56BD92A6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0D8CB10E" w14:textId="4732865D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69712E04" w14:textId="09B5669A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35FF37AE" w14:textId="78211869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628C61A6" w14:textId="77777777" w:rsidTr="00EB7ACE">
        <w:tc>
          <w:tcPr>
            <w:tcW w:w="1696" w:type="dxa"/>
            <w:vMerge/>
          </w:tcPr>
          <w:p w14:paraId="176CC2C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278C8FF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2EC3B8C7" w14:textId="37877A94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2594717A" w14:textId="1C45CE9F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4AD21E3A" w14:textId="7E14E19A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79DE66CA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641A5DC6" w14:textId="17737159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9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03B09B3F" w14:textId="77777777" w:rsidTr="00EB7ACE">
        <w:tc>
          <w:tcPr>
            <w:tcW w:w="1696" w:type="dxa"/>
            <w:vMerge/>
          </w:tcPr>
          <w:p w14:paraId="3E8B0CA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77112F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47F2A08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134" w:type="dxa"/>
          </w:tcPr>
          <w:p w14:paraId="4205E18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76A969C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5C4CF068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8" w:type="dxa"/>
          </w:tcPr>
          <w:p w14:paraId="0EAFA744" w14:textId="483CAA2B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6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6453E59E" w14:textId="77777777" w:rsidTr="00EB7ACE">
        <w:tc>
          <w:tcPr>
            <w:tcW w:w="1696" w:type="dxa"/>
            <w:vMerge w:val="restart"/>
          </w:tcPr>
          <w:p w14:paraId="29407490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A</w:t>
            </w:r>
          </w:p>
        </w:tc>
        <w:tc>
          <w:tcPr>
            <w:tcW w:w="1560" w:type="dxa"/>
          </w:tcPr>
          <w:p w14:paraId="28C4866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16646826" w14:textId="003A6D62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24FC27AA" w14:textId="6B03B3DE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8 %</w:t>
            </w:r>
          </w:p>
        </w:tc>
        <w:tc>
          <w:tcPr>
            <w:tcW w:w="1134" w:type="dxa"/>
          </w:tcPr>
          <w:p w14:paraId="788A5E86" w14:textId="15AFCFC4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6F593C9A" w14:textId="774D686F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4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4D76DEF3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25105474" w14:textId="77777777" w:rsidTr="00EB7ACE">
        <w:tc>
          <w:tcPr>
            <w:tcW w:w="1696" w:type="dxa"/>
            <w:vMerge/>
          </w:tcPr>
          <w:p w14:paraId="019CDA5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970B2FC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738F7205" w14:textId="0526F2CE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61161496" w14:textId="1054E1FC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134" w:type="dxa"/>
          </w:tcPr>
          <w:p w14:paraId="2720B88D" w14:textId="7748554C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4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2D54CEF1" w14:textId="0DD69353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2993C599" w14:textId="6F0FBD65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1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3C8456F4" w14:textId="77777777" w:rsidTr="00EB7ACE">
        <w:tc>
          <w:tcPr>
            <w:tcW w:w="1696" w:type="dxa"/>
            <w:vMerge/>
          </w:tcPr>
          <w:p w14:paraId="7E849FC2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0F1C97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16CABAF7" w14:textId="16C1D898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8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7A735C4F" w14:textId="48D954EB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36A946F3" w14:textId="5249A29B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1713A2AF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6754D536" w14:textId="165AD36C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1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2E4833E1" w14:textId="77777777" w:rsidTr="00EB7ACE">
        <w:tc>
          <w:tcPr>
            <w:tcW w:w="1696" w:type="dxa"/>
            <w:vMerge/>
          </w:tcPr>
          <w:p w14:paraId="3C089C6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1657D2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1D800C0E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545B2D5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48E7E5B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  <w:tc>
          <w:tcPr>
            <w:tcW w:w="1275" w:type="dxa"/>
          </w:tcPr>
          <w:p w14:paraId="03642EF1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8" w:type="dxa"/>
          </w:tcPr>
          <w:p w14:paraId="35699364" w14:textId="5FDA5836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59B1C0AE" w14:textId="77777777" w:rsidTr="00EB7ACE">
        <w:tc>
          <w:tcPr>
            <w:tcW w:w="1696" w:type="dxa"/>
            <w:vMerge w:val="restart"/>
          </w:tcPr>
          <w:p w14:paraId="22FAFC5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PCA</w:t>
            </w:r>
            <w:proofErr w:type="spellEnd"/>
          </w:p>
        </w:tc>
        <w:tc>
          <w:tcPr>
            <w:tcW w:w="1560" w:type="dxa"/>
          </w:tcPr>
          <w:p w14:paraId="11AF0832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02DA2C4D" w14:textId="07A20830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06E23A0D" w14:textId="248D99B0" w:rsidR="00C63FF9" w:rsidRPr="00E9208F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2FD9C16B" w14:textId="2E4D621D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4FDDF549" w14:textId="4B3F9A1C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418" w:type="dxa"/>
          </w:tcPr>
          <w:p w14:paraId="1117D0CB" w14:textId="1A600655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4100362B" w14:textId="77777777" w:rsidTr="00EB7ACE">
        <w:tc>
          <w:tcPr>
            <w:tcW w:w="1696" w:type="dxa"/>
            <w:vMerge/>
          </w:tcPr>
          <w:p w14:paraId="1339B140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751962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7FFA2EF4" w14:textId="2AAC9D6A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3BE85036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5A59EDF9" w14:textId="7DB44A01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5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470B58CD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418" w:type="dxa"/>
          </w:tcPr>
          <w:p w14:paraId="195A872B" w14:textId="02E4E9F7" w:rsidR="00C63FF9" w:rsidRPr="00E9208F" w:rsidRDefault="00B23647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7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6CD3D1C5" w14:textId="77777777" w:rsidTr="00EB7ACE">
        <w:tc>
          <w:tcPr>
            <w:tcW w:w="1696" w:type="dxa"/>
            <w:vMerge/>
          </w:tcPr>
          <w:p w14:paraId="402AD647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66B46A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1C821484" w14:textId="616C1ED2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B23647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134" w:type="dxa"/>
          </w:tcPr>
          <w:p w14:paraId="4559C6FF" w14:textId="67C3739B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134" w:type="dxa"/>
          </w:tcPr>
          <w:p w14:paraId="20340393" w14:textId="318675B3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</w:t>
            </w:r>
            <w:r w:rsidR="00E9208F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275" w:type="dxa"/>
          </w:tcPr>
          <w:p w14:paraId="0679D73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418" w:type="dxa"/>
          </w:tcPr>
          <w:p w14:paraId="0B418D3B" w14:textId="524C62B8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8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  <w:tr w:rsidR="00C63FF9" w14:paraId="75BD62B6" w14:textId="77777777" w:rsidTr="00EB7ACE">
        <w:trPr>
          <w:trHeight w:val="188"/>
        </w:trPr>
        <w:tc>
          <w:tcPr>
            <w:tcW w:w="1696" w:type="dxa"/>
            <w:vMerge/>
          </w:tcPr>
          <w:p w14:paraId="15235B65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875E9A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2E91EC89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134" w:type="dxa"/>
          </w:tcPr>
          <w:p w14:paraId="2F2C0C14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134" w:type="dxa"/>
          </w:tcPr>
          <w:p w14:paraId="47D8199B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275" w:type="dxa"/>
          </w:tcPr>
          <w:p w14:paraId="485B2DF1" w14:textId="77777777" w:rsidR="00C63FF9" w:rsidRPr="00E9208F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 </w:t>
            </w:r>
          </w:p>
        </w:tc>
        <w:tc>
          <w:tcPr>
            <w:tcW w:w="1418" w:type="dxa"/>
          </w:tcPr>
          <w:p w14:paraId="6CFE6032" w14:textId="6EABA59A" w:rsidR="00C63FF9" w:rsidRPr="00E9208F" w:rsidRDefault="00E9208F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3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</w:t>
            </w:r>
            <w:r w:rsidR="00C63FF9" w:rsidRPr="00E9208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%</w:t>
            </w:r>
          </w:p>
        </w:tc>
      </w:tr>
    </w:tbl>
    <w:p w14:paraId="162BFF94" w14:textId="30F88AFC" w:rsidR="00C60363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CA: cardiac amyloidosis; HCM: hypertrophic cardiomyopathy; ROS: random over-sampling; ADASYN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a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daptive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yntheti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; SMOTE: </w:t>
      </w:r>
      <w:r w:rsidRPr="00651D99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ynthetic minority oversampling techniqu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LASSO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least absolute shrinkage and selection operator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LASSO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LASSO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PCA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principal component analysi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PCA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PCA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02467310" w14:textId="3DCD572F" w:rsidR="00C60363" w:rsidRDefault="00C60363" w:rsidP="00C60363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EB7ACE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6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>ensitivity, specificity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, balanced accuracy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1 score, </w:t>
      </w:r>
      <w:r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averaged on the 10 test fold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5, when differentiating CA from HCM, without augmentation,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 RO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ADASYN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SMOTE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or ROI perturbation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(mean ± standard deviation).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134"/>
        <w:gridCol w:w="1134"/>
        <w:gridCol w:w="1275"/>
        <w:gridCol w:w="1418"/>
      </w:tblGrid>
      <w:tr w:rsidR="00C60363" w14:paraId="48A36FFC" w14:textId="77777777" w:rsidTr="00EB7ACE">
        <w:trPr>
          <w:trHeight w:val="317"/>
        </w:trPr>
        <w:tc>
          <w:tcPr>
            <w:tcW w:w="9918" w:type="dxa"/>
            <w:gridSpan w:val="7"/>
            <w:vAlign w:val="center"/>
          </w:tcPr>
          <w:p w14:paraId="63B8EE86" w14:textId="77777777" w:rsidR="00C60363" w:rsidRPr="00EB7ACE" w:rsidRDefault="00C60363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ask: CA vs HCM</w:t>
            </w:r>
          </w:p>
        </w:tc>
      </w:tr>
      <w:tr w:rsidR="00C60363" w14:paraId="60EFC7FC" w14:textId="77777777" w:rsidTr="00EB7ACE">
        <w:trPr>
          <w:trHeight w:val="421"/>
        </w:trPr>
        <w:tc>
          <w:tcPr>
            <w:tcW w:w="1696" w:type="dxa"/>
            <w:vMerge w:val="restart"/>
          </w:tcPr>
          <w:p w14:paraId="410BF73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eatures selection method</w:t>
            </w:r>
          </w:p>
        </w:tc>
        <w:tc>
          <w:tcPr>
            <w:tcW w:w="1560" w:type="dxa"/>
            <w:vMerge w:val="restart"/>
          </w:tcPr>
          <w:p w14:paraId="03176BD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Metrics </w:t>
            </w:r>
          </w:p>
        </w:tc>
        <w:tc>
          <w:tcPr>
            <w:tcW w:w="6662" w:type="dxa"/>
            <w:gridSpan w:val="5"/>
            <w:vAlign w:val="center"/>
          </w:tcPr>
          <w:p w14:paraId="349205A8" w14:textId="77777777" w:rsidR="00C60363" w:rsidRPr="00EB7ACE" w:rsidRDefault="00C60363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rrelation threshold = 0. 95</w:t>
            </w:r>
          </w:p>
        </w:tc>
      </w:tr>
      <w:tr w:rsidR="00C60363" w14:paraId="2E036255" w14:textId="77777777" w:rsidTr="00EB7ACE">
        <w:trPr>
          <w:trHeight w:val="79"/>
        </w:trPr>
        <w:tc>
          <w:tcPr>
            <w:tcW w:w="1696" w:type="dxa"/>
            <w:vMerge/>
          </w:tcPr>
          <w:p w14:paraId="69D80A1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</w:tcPr>
          <w:p w14:paraId="2008757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8E3C6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o Augmentation</w:t>
            </w:r>
          </w:p>
        </w:tc>
        <w:tc>
          <w:tcPr>
            <w:tcW w:w="1134" w:type="dxa"/>
          </w:tcPr>
          <w:p w14:paraId="0EB018C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S</w:t>
            </w:r>
          </w:p>
        </w:tc>
        <w:tc>
          <w:tcPr>
            <w:tcW w:w="1134" w:type="dxa"/>
          </w:tcPr>
          <w:p w14:paraId="14B370B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ASYN</w:t>
            </w:r>
          </w:p>
        </w:tc>
        <w:tc>
          <w:tcPr>
            <w:tcW w:w="1275" w:type="dxa"/>
          </w:tcPr>
          <w:p w14:paraId="42F8284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MOTE</w:t>
            </w:r>
          </w:p>
        </w:tc>
        <w:tc>
          <w:tcPr>
            <w:tcW w:w="1418" w:type="dxa"/>
          </w:tcPr>
          <w:p w14:paraId="452EC33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erturbations</w:t>
            </w:r>
          </w:p>
        </w:tc>
      </w:tr>
      <w:tr w:rsidR="00C60363" w14:paraId="3B40E6EF" w14:textId="77777777" w:rsidTr="00EB7ACE">
        <w:tc>
          <w:tcPr>
            <w:tcW w:w="1696" w:type="dxa"/>
            <w:vMerge w:val="restart"/>
          </w:tcPr>
          <w:p w14:paraId="52E0127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</w:tcPr>
          <w:p w14:paraId="793088C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55FB898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2DD75D5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3A251BB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275" w:type="dxa"/>
          </w:tcPr>
          <w:p w14:paraId="3CA5030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418" w:type="dxa"/>
          </w:tcPr>
          <w:p w14:paraId="21725C0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</w:tr>
      <w:tr w:rsidR="00C60363" w14:paraId="59550A1F" w14:textId="77777777" w:rsidTr="00EB7ACE">
        <w:tc>
          <w:tcPr>
            <w:tcW w:w="1696" w:type="dxa"/>
            <w:vMerge/>
          </w:tcPr>
          <w:p w14:paraId="43E844B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0A16E9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0C1D24C0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5517979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134" w:type="dxa"/>
          </w:tcPr>
          <w:p w14:paraId="051E69E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7AD1565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418" w:type="dxa"/>
          </w:tcPr>
          <w:p w14:paraId="4BE989B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0363" w14:paraId="39141D6D" w14:textId="77777777" w:rsidTr="00EB7ACE">
        <w:tc>
          <w:tcPr>
            <w:tcW w:w="1696" w:type="dxa"/>
            <w:vMerge/>
          </w:tcPr>
          <w:p w14:paraId="2E721C8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ABD5C0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7D7F80F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134" w:type="dxa"/>
          </w:tcPr>
          <w:p w14:paraId="1F8314B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1 %</w:t>
            </w:r>
          </w:p>
        </w:tc>
        <w:tc>
          <w:tcPr>
            <w:tcW w:w="1134" w:type="dxa"/>
          </w:tcPr>
          <w:p w14:paraId="02BF797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1 %</w:t>
            </w:r>
          </w:p>
        </w:tc>
        <w:tc>
          <w:tcPr>
            <w:tcW w:w="1275" w:type="dxa"/>
          </w:tcPr>
          <w:p w14:paraId="06A4A0A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8" w:type="dxa"/>
          </w:tcPr>
          <w:p w14:paraId="74B4044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0363" w14:paraId="57997735" w14:textId="77777777" w:rsidTr="00EB7ACE">
        <w:tc>
          <w:tcPr>
            <w:tcW w:w="1696" w:type="dxa"/>
            <w:vMerge/>
          </w:tcPr>
          <w:p w14:paraId="53B9B7D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6CE736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092DBDB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134" w:type="dxa"/>
          </w:tcPr>
          <w:p w14:paraId="3AD2D42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4522372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275" w:type="dxa"/>
          </w:tcPr>
          <w:p w14:paraId="4CABDD7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418" w:type="dxa"/>
          </w:tcPr>
          <w:p w14:paraId="785B09F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</w:tr>
      <w:tr w:rsidR="00C60363" w14:paraId="2004865B" w14:textId="77777777" w:rsidTr="00EB7ACE">
        <w:tc>
          <w:tcPr>
            <w:tcW w:w="1696" w:type="dxa"/>
            <w:vMerge w:val="restart"/>
          </w:tcPr>
          <w:p w14:paraId="357F147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ASSO</w:t>
            </w:r>
          </w:p>
        </w:tc>
        <w:tc>
          <w:tcPr>
            <w:tcW w:w="1560" w:type="dxa"/>
          </w:tcPr>
          <w:p w14:paraId="67417F8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56C778B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6 %</w:t>
            </w:r>
          </w:p>
        </w:tc>
        <w:tc>
          <w:tcPr>
            <w:tcW w:w="1134" w:type="dxa"/>
          </w:tcPr>
          <w:p w14:paraId="3D6F4100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134" w:type="dxa"/>
          </w:tcPr>
          <w:p w14:paraId="701D772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3570674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8" w:type="dxa"/>
          </w:tcPr>
          <w:p w14:paraId="34363E6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</w:tr>
      <w:tr w:rsidR="00C60363" w14:paraId="12CD63A6" w14:textId="77777777" w:rsidTr="00EB7ACE">
        <w:tc>
          <w:tcPr>
            <w:tcW w:w="1696" w:type="dxa"/>
            <w:vMerge/>
          </w:tcPr>
          <w:p w14:paraId="68A3067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13C8A1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1A8A029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134" w:type="dxa"/>
          </w:tcPr>
          <w:p w14:paraId="3B927F8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134" w:type="dxa"/>
          </w:tcPr>
          <w:p w14:paraId="7E34012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275" w:type="dxa"/>
          </w:tcPr>
          <w:p w14:paraId="2C1C8F6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418" w:type="dxa"/>
          </w:tcPr>
          <w:p w14:paraId="5EB64DA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0363" w14:paraId="1A683F33" w14:textId="77777777" w:rsidTr="00EB7ACE">
        <w:tc>
          <w:tcPr>
            <w:tcW w:w="1696" w:type="dxa"/>
            <w:vMerge/>
          </w:tcPr>
          <w:p w14:paraId="6C748D5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E5EA7E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205D3C3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33DAD86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6DACAE8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9 %</w:t>
            </w:r>
          </w:p>
        </w:tc>
        <w:tc>
          <w:tcPr>
            <w:tcW w:w="1275" w:type="dxa"/>
          </w:tcPr>
          <w:p w14:paraId="14B032F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418" w:type="dxa"/>
          </w:tcPr>
          <w:p w14:paraId="46A09B0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0363" w14:paraId="5B3A9E92" w14:textId="77777777" w:rsidTr="00EB7ACE">
        <w:tc>
          <w:tcPr>
            <w:tcW w:w="1696" w:type="dxa"/>
            <w:vMerge/>
          </w:tcPr>
          <w:p w14:paraId="2C4D515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D36007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0BBDE11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0E70870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134" w:type="dxa"/>
          </w:tcPr>
          <w:p w14:paraId="0DF9957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3AE8330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  <w:tc>
          <w:tcPr>
            <w:tcW w:w="1418" w:type="dxa"/>
          </w:tcPr>
          <w:p w14:paraId="78FB495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0363" w14:paraId="6E6BB85C" w14:textId="77777777" w:rsidTr="00EB7ACE">
        <w:tc>
          <w:tcPr>
            <w:tcW w:w="1696" w:type="dxa"/>
            <w:vMerge w:val="restart"/>
          </w:tcPr>
          <w:p w14:paraId="72E237F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LASSO</w:t>
            </w:r>
            <w:proofErr w:type="spellEnd"/>
          </w:p>
        </w:tc>
        <w:tc>
          <w:tcPr>
            <w:tcW w:w="1560" w:type="dxa"/>
          </w:tcPr>
          <w:p w14:paraId="6B89819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153CE10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134" w:type="dxa"/>
          </w:tcPr>
          <w:p w14:paraId="5B90E64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134" w:type="dxa"/>
          </w:tcPr>
          <w:p w14:paraId="60DE7EB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275" w:type="dxa"/>
          </w:tcPr>
          <w:p w14:paraId="52AF2AC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418" w:type="dxa"/>
          </w:tcPr>
          <w:p w14:paraId="25093CB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</w:tr>
      <w:tr w:rsidR="00C60363" w14:paraId="6AE8D907" w14:textId="77777777" w:rsidTr="00EB7ACE">
        <w:tc>
          <w:tcPr>
            <w:tcW w:w="1696" w:type="dxa"/>
            <w:vMerge/>
          </w:tcPr>
          <w:p w14:paraId="358C86E0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B1F171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22C6A84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3A325F4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397DABB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25324B0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418" w:type="dxa"/>
          </w:tcPr>
          <w:p w14:paraId="1575FFF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</w:tr>
      <w:tr w:rsidR="00C60363" w14:paraId="2DCC32A2" w14:textId="77777777" w:rsidTr="00EB7ACE">
        <w:tc>
          <w:tcPr>
            <w:tcW w:w="1696" w:type="dxa"/>
            <w:vMerge/>
          </w:tcPr>
          <w:p w14:paraId="01DAD3E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2FF662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5AFE08C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134" w:type="dxa"/>
          </w:tcPr>
          <w:p w14:paraId="5EA4D19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9 %</w:t>
            </w:r>
          </w:p>
        </w:tc>
        <w:tc>
          <w:tcPr>
            <w:tcW w:w="1134" w:type="dxa"/>
          </w:tcPr>
          <w:p w14:paraId="7409EA1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275" w:type="dxa"/>
          </w:tcPr>
          <w:p w14:paraId="3B65884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418" w:type="dxa"/>
          </w:tcPr>
          <w:p w14:paraId="412B1B8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</w:tr>
      <w:tr w:rsidR="00C60363" w14:paraId="6A741A63" w14:textId="77777777" w:rsidTr="00EB7ACE">
        <w:tc>
          <w:tcPr>
            <w:tcW w:w="1696" w:type="dxa"/>
            <w:vMerge/>
          </w:tcPr>
          <w:p w14:paraId="0DBF3ED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CDB0E6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7AC4841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8 %</w:t>
            </w:r>
          </w:p>
        </w:tc>
        <w:tc>
          <w:tcPr>
            <w:tcW w:w="1134" w:type="dxa"/>
          </w:tcPr>
          <w:p w14:paraId="600D791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7FEB73D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06C8156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418" w:type="dxa"/>
          </w:tcPr>
          <w:p w14:paraId="44EA455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</w:tr>
      <w:tr w:rsidR="00C60363" w14:paraId="72B06F48" w14:textId="77777777" w:rsidTr="00EB7ACE">
        <w:tc>
          <w:tcPr>
            <w:tcW w:w="1696" w:type="dxa"/>
            <w:vMerge w:val="restart"/>
          </w:tcPr>
          <w:p w14:paraId="03252FB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A</w:t>
            </w:r>
          </w:p>
        </w:tc>
        <w:tc>
          <w:tcPr>
            <w:tcW w:w="1560" w:type="dxa"/>
          </w:tcPr>
          <w:p w14:paraId="44A5557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15CC1D4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134" w:type="dxa"/>
          </w:tcPr>
          <w:p w14:paraId="528C315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674DBCC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275" w:type="dxa"/>
          </w:tcPr>
          <w:p w14:paraId="2C5121C0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418" w:type="dxa"/>
          </w:tcPr>
          <w:p w14:paraId="3F88805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0363" w14:paraId="153F9616" w14:textId="77777777" w:rsidTr="00EB7ACE">
        <w:tc>
          <w:tcPr>
            <w:tcW w:w="1696" w:type="dxa"/>
            <w:vMerge/>
          </w:tcPr>
          <w:p w14:paraId="75AA09A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41261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395FBCF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134" w:type="dxa"/>
          </w:tcPr>
          <w:p w14:paraId="28E028F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134" w:type="dxa"/>
          </w:tcPr>
          <w:p w14:paraId="3A8F72A7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275" w:type="dxa"/>
          </w:tcPr>
          <w:p w14:paraId="2C2E46F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0 %</w:t>
            </w:r>
          </w:p>
        </w:tc>
        <w:tc>
          <w:tcPr>
            <w:tcW w:w="1418" w:type="dxa"/>
          </w:tcPr>
          <w:p w14:paraId="066614F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</w:tr>
      <w:tr w:rsidR="00C60363" w14:paraId="651BE8F1" w14:textId="77777777" w:rsidTr="00EB7ACE">
        <w:tc>
          <w:tcPr>
            <w:tcW w:w="1696" w:type="dxa"/>
            <w:vMerge/>
          </w:tcPr>
          <w:p w14:paraId="436D869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BD1E67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1E841EC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4D9CA7A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134" w:type="dxa"/>
          </w:tcPr>
          <w:p w14:paraId="0DD9A8B0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275" w:type="dxa"/>
          </w:tcPr>
          <w:p w14:paraId="72291FA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418" w:type="dxa"/>
          </w:tcPr>
          <w:p w14:paraId="2EB15BC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0363" w14:paraId="5CA7385E" w14:textId="77777777" w:rsidTr="00EB7ACE">
        <w:tc>
          <w:tcPr>
            <w:tcW w:w="1696" w:type="dxa"/>
            <w:vMerge/>
          </w:tcPr>
          <w:p w14:paraId="7AC4501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841B42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6BA9641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5C7155A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02EF508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  <w:tc>
          <w:tcPr>
            <w:tcW w:w="1275" w:type="dxa"/>
          </w:tcPr>
          <w:p w14:paraId="31F0ACE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</w:t>
            </w:r>
          </w:p>
        </w:tc>
        <w:tc>
          <w:tcPr>
            <w:tcW w:w="1418" w:type="dxa"/>
          </w:tcPr>
          <w:p w14:paraId="7926B2D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</w:tr>
      <w:tr w:rsidR="00C60363" w14:paraId="13B946E0" w14:textId="77777777" w:rsidTr="00EB7ACE">
        <w:tc>
          <w:tcPr>
            <w:tcW w:w="1696" w:type="dxa"/>
            <w:vMerge w:val="restart"/>
          </w:tcPr>
          <w:p w14:paraId="162A67C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PCA</w:t>
            </w:r>
            <w:proofErr w:type="spellEnd"/>
          </w:p>
        </w:tc>
        <w:tc>
          <w:tcPr>
            <w:tcW w:w="1560" w:type="dxa"/>
          </w:tcPr>
          <w:p w14:paraId="73DB4FB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3F8F3D2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752A2196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6C57739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275" w:type="dxa"/>
          </w:tcPr>
          <w:p w14:paraId="71F9A07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418" w:type="dxa"/>
          </w:tcPr>
          <w:p w14:paraId="108D31B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</w:tr>
      <w:tr w:rsidR="00C60363" w14:paraId="2035001B" w14:textId="77777777" w:rsidTr="00EB7ACE">
        <w:tc>
          <w:tcPr>
            <w:tcW w:w="1696" w:type="dxa"/>
            <w:vMerge/>
          </w:tcPr>
          <w:p w14:paraId="45E0A97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6D2D708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719037B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44B5E08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1072DFA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275" w:type="dxa"/>
          </w:tcPr>
          <w:p w14:paraId="21F9D565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418" w:type="dxa"/>
          </w:tcPr>
          <w:p w14:paraId="087C361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0363" w14:paraId="6F9A9E03" w14:textId="77777777" w:rsidTr="00EB7ACE">
        <w:tc>
          <w:tcPr>
            <w:tcW w:w="1696" w:type="dxa"/>
            <w:vMerge/>
          </w:tcPr>
          <w:p w14:paraId="2C51D22B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9F8849A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2E03DEA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  <w:tc>
          <w:tcPr>
            <w:tcW w:w="1134" w:type="dxa"/>
          </w:tcPr>
          <w:p w14:paraId="6580F31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2 %</w:t>
            </w:r>
          </w:p>
        </w:tc>
        <w:tc>
          <w:tcPr>
            <w:tcW w:w="1134" w:type="dxa"/>
          </w:tcPr>
          <w:p w14:paraId="1EFBD949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1 %</w:t>
            </w:r>
          </w:p>
        </w:tc>
        <w:tc>
          <w:tcPr>
            <w:tcW w:w="1275" w:type="dxa"/>
          </w:tcPr>
          <w:p w14:paraId="3ECB8403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418" w:type="dxa"/>
          </w:tcPr>
          <w:p w14:paraId="20942D4D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</w:tr>
      <w:tr w:rsidR="00C60363" w14:paraId="633724AF" w14:textId="77777777" w:rsidTr="00EB7ACE">
        <w:trPr>
          <w:trHeight w:val="188"/>
        </w:trPr>
        <w:tc>
          <w:tcPr>
            <w:tcW w:w="1696" w:type="dxa"/>
            <w:vMerge/>
          </w:tcPr>
          <w:p w14:paraId="19ACDE6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DC5B34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7BA38831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134" w:type="dxa"/>
          </w:tcPr>
          <w:p w14:paraId="4BACC9BE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134" w:type="dxa"/>
          </w:tcPr>
          <w:p w14:paraId="3EC4674C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275" w:type="dxa"/>
          </w:tcPr>
          <w:p w14:paraId="0FBBB052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4 % </w:t>
            </w:r>
          </w:p>
        </w:tc>
        <w:tc>
          <w:tcPr>
            <w:tcW w:w="1418" w:type="dxa"/>
          </w:tcPr>
          <w:p w14:paraId="2E67E7DF" w14:textId="77777777" w:rsidR="00C60363" w:rsidRDefault="00C60363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</w:tr>
    </w:tbl>
    <w:p w14:paraId="679961B6" w14:textId="41276F54" w:rsidR="00C60363" w:rsidRDefault="00C60363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CA: cardiac amyloidosis; HCM: hypertrophic cardiomyopathy; ROS: random over-sampling; ADASYN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a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daptive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yntheti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; SMOTE: </w:t>
      </w:r>
      <w:r w:rsidRPr="00651D99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ynthetic minority oversampling techniqu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LASSO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least absolute shrinkage and selection operator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LASSO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LASSO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PCA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principal component analysi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PCA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PCA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5047E848" w14:textId="0996889C" w:rsidR="00C63FF9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F7167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 xml:space="preserve">Table </w:t>
      </w:r>
      <w:r w:rsidR="00D13EF0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7</w:t>
      </w:r>
      <w:r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="00E9208F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>ensitivity, specificity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>, balanced accuracy</w:t>
      </w:r>
      <w:r w:rsidR="00E9208F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E9208F" w:rsidRPr="00A63DE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f1 score, </w:t>
      </w:r>
      <w:r w:rsidR="00E9208F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averaged on the 10 test folds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5, when differentiating HCE from not-HCE, without augmentation,</w:t>
      </w:r>
      <w:r w:rsidR="00E9208F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 ROS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E9208F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ADASYN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</w:t>
      </w:r>
      <w:r w:rsidR="00E9208F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SMOTE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E9208F" w:rsidRPr="00592B23">
        <w:rPr>
          <w:rFonts w:ascii="Times New Roman" w:hAnsi="Times New Roman" w:cs="Times New Roman"/>
          <w:kern w:val="0"/>
          <w:sz w:val="20"/>
          <w:szCs w:val="20"/>
          <w:lang w:val="en-US"/>
        </w:rPr>
        <w:t>or ROI perturbations</w:t>
      </w:r>
      <w:r w:rsidR="00E9208F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="00E9208F" w:rsidRPr="00F71671">
        <w:rPr>
          <w:rFonts w:ascii="Times New Roman" w:hAnsi="Times New Roman" w:cs="Times New Roman"/>
          <w:kern w:val="0"/>
          <w:sz w:val="20"/>
          <w:szCs w:val="20"/>
          <w:lang w:val="en-US"/>
        </w:rPr>
        <w:t>(mean ± standard deviation).</w:t>
      </w:r>
    </w:p>
    <w:tbl>
      <w:tblPr>
        <w:tblStyle w:val="Grigliatabella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275"/>
        <w:gridCol w:w="1134"/>
        <w:gridCol w:w="1134"/>
        <w:gridCol w:w="1560"/>
      </w:tblGrid>
      <w:tr w:rsidR="00C63FF9" w:rsidRPr="00B32DB8" w14:paraId="2DAC90CF" w14:textId="77777777" w:rsidTr="00EB7ACE">
        <w:tc>
          <w:tcPr>
            <w:tcW w:w="10060" w:type="dxa"/>
            <w:gridSpan w:val="7"/>
            <w:vAlign w:val="center"/>
          </w:tcPr>
          <w:p w14:paraId="71A6F908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ask: HCE vs not-HCE</w:t>
            </w:r>
          </w:p>
        </w:tc>
      </w:tr>
      <w:tr w:rsidR="00C63FF9" w14:paraId="06072DCE" w14:textId="77777777" w:rsidTr="00EB7ACE">
        <w:tc>
          <w:tcPr>
            <w:tcW w:w="1696" w:type="dxa"/>
            <w:vMerge w:val="restart"/>
          </w:tcPr>
          <w:p w14:paraId="503C141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eatures selection method</w:t>
            </w:r>
          </w:p>
        </w:tc>
        <w:tc>
          <w:tcPr>
            <w:tcW w:w="1560" w:type="dxa"/>
            <w:vMerge w:val="restart"/>
          </w:tcPr>
          <w:p w14:paraId="2BDA92D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6804" w:type="dxa"/>
            <w:gridSpan w:val="5"/>
            <w:vAlign w:val="center"/>
          </w:tcPr>
          <w:p w14:paraId="7B40F515" w14:textId="77777777" w:rsidR="00C63FF9" w:rsidRPr="00EB7ACE" w:rsidRDefault="00C63FF9" w:rsidP="00EB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B7AC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rrelation threshold = 0.95</w:t>
            </w:r>
          </w:p>
        </w:tc>
      </w:tr>
      <w:tr w:rsidR="00C63FF9" w14:paraId="66202352" w14:textId="77777777" w:rsidTr="00EB7ACE">
        <w:tc>
          <w:tcPr>
            <w:tcW w:w="1696" w:type="dxa"/>
            <w:vMerge/>
          </w:tcPr>
          <w:p w14:paraId="5C74DF0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</w:tcPr>
          <w:p w14:paraId="0A9CC2F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EF889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o augmentation</w:t>
            </w:r>
          </w:p>
        </w:tc>
        <w:tc>
          <w:tcPr>
            <w:tcW w:w="1275" w:type="dxa"/>
          </w:tcPr>
          <w:p w14:paraId="1258F2E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S</w:t>
            </w:r>
          </w:p>
        </w:tc>
        <w:tc>
          <w:tcPr>
            <w:tcW w:w="1134" w:type="dxa"/>
          </w:tcPr>
          <w:p w14:paraId="796BA27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DASYN</w:t>
            </w:r>
          </w:p>
        </w:tc>
        <w:tc>
          <w:tcPr>
            <w:tcW w:w="1134" w:type="dxa"/>
          </w:tcPr>
          <w:p w14:paraId="3145B16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MOTE</w:t>
            </w:r>
          </w:p>
        </w:tc>
        <w:tc>
          <w:tcPr>
            <w:tcW w:w="1560" w:type="dxa"/>
          </w:tcPr>
          <w:p w14:paraId="59B3E9E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erturbations</w:t>
            </w:r>
          </w:p>
        </w:tc>
      </w:tr>
      <w:tr w:rsidR="00C63FF9" w14:paraId="468B4576" w14:textId="77777777" w:rsidTr="00EB7ACE">
        <w:tc>
          <w:tcPr>
            <w:tcW w:w="1696" w:type="dxa"/>
            <w:vMerge w:val="restart"/>
          </w:tcPr>
          <w:p w14:paraId="79F7DEA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</w:tcPr>
          <w:p w14:paraId="35265D2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1BD1686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275" w:type="dxa"/>
          </w:tcPr>
          <w:p w14:paraId="4B9E33B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134" w:type="dxa"/>
          </w:tcPr>
          <w:p w14:paraId="0F32011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134" w:type="dxa"/>
          </w:tcPr>
          <w:p w14:paraId="0C5FB50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560" w:type="dxa"/>
          </w:tcPr>
          <w:p w14:paraId="4EAFBA4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</w:tr>
      <w:tr w:rsidR="00C63FF9" w14:paraId="59E50F67" w14:textId="77777777" w:rsidTr="00EB7ACE">
        <w:tc>
          <w:tcPr>
            <w:tcW w:w="1696" w:type="dxa"/>
            <w:vMerge/>
          </w:tcPr>
          <w:p w14:paraId="67F494C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CFBCEF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533F903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275" w:type="dxa"/>
          </w:tcPr>
          <w:p w14:paraId="488BF6C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134" w:type="dxa"/>
          </w:tcPr>
          <w:p w14:paraId="3C86181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134" w:type="dxa"/>
          </w:tcPr>
          <w:p w14:paraId="7F57EDB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560" w:type="dxa"/>
          </w:tcPr>
          <w:p w14:paraId="6B4890B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3FF9" w14:paraId="09E80DF9" w14:textId="77777777" w:rsidTr="00EB7ACE">
        <w:tc>
          <w:tcPr>
            <w:tcW w:w="1696" w:type="dxa"/>
            <w:vMerge/>
          </w:tcPr>
          <w:p w14:paraId="438CC88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AF66C7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2AAAECC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7A49DA2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 </w:t>
            </w:r>
          </w:p>
        </w:tc>
        <w:tc>
          <w:tcPr>
            <w:tcW w:w="1134" w:type="dxa"/>
          </w:tcPr>
          <w:p w14:paraId="7E42871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134" w:type="dxa"/>
          </w:tcPr>
          <w:p w14:paraId="594592D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560" w:type="dxa"/>
          </w:tcPr>
          <w:p w14:paraId="5D1F03F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  <w:tr w:rsidR="00C63FF9" w14:paraId="570D11C8" w14:textId="77777777" w:rsidTr="00EB7ACE">
        <w:tc>
          <w:tcPr>
            <w:tcW w:w="1696" w:type="dxa"/>
            <w:vMerge/>
          </w:tcPr>
          <w:p w14:paraId="266CCAD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6AF967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092B473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275" w:type="dxa"/>
          </w:tcPr>
          <w:p w14:paraId="5C56E9F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134" w:type="dxa"/>
          </w:tcPr>
          <w:p w14:paraId="0D5B317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134" w:type="dxa"/>
          </w:tcPr>
          <w:p w14:paraId="7E84FED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560" w:type="dxa"/>
          </w:tcPr>
          <w:p w14:paraId="4F32485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9 %</w:t>
            </w:r>
          </w:p>
        </w:tc>
      </w:tr>
      <w:tr w:rsidR="00C63FF9" w14:paraId="1398048A" w14:textId="77777777" w:rsidTr="00EB7ACE">
        <w:tc>
          <w:tcPr>
            <w:tcW w:w="1696" w:type="dxa"/>
            <w:vMerge w:val="restart"/>
          </w:tcPr>
          <w:p w14:paraId="2B70150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ASSO</w:t>
            </w:r>
          </w:p>
        </w:tc>
        <w:tc>
          <w:tcPr>
            <w:tcW w:w="1560" w:type="dxa"/>
          </w:tcPr>
          <w:p w14:paraId="05E277B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5C16A13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1 %</w:t>
            </w:r>
          </w:p>
        </w:tc>
        <w:tc>
          <w:tcPr>
            <w:tcW w:w="1275" w:type="dxa"/>
          </w:tcPr>
          <w:p w14:paraId="6B335B4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2C41714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134" w:type="dxa"/>
          </w:tcPr>
          <w:p w14:paraId="65A3C3E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560" w:type="dxa"/>
          </w:tcPr>
          <w:p w14:paraId="569E57B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</w:tr>
      <w:tr w:rsidR="00C63FF9" w14:paraId="6808DE2D" w14:textId="77777777" w:rsidTr="00EB7ACE">
        <w:tc>
          <w:tcPr>
            <w:tcW w:w="1696" w:type="dxa"/>
            <w:vMerge/>
          </w:tcPr>
          <w:p w14:paraId="49F2DBA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4E268D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7CDDF18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275" w:type="dxa"/>
          </w:tcPr>
          <w:p w14:paraId="6986A81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6DEA9C0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134" w:type="dxa"/>
          </w:tcPr>
          <w:p w14:paraId="5C7051B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560" w:type="dxa"/>
          </w:tcPr>
          <w:p w14:paraId="5BFBDAE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7A71EF22" w14:textId="77777777" w:rsidTr="00EB7ACE">
        <w:tc>
          <w:tcPr>
            <w:tcW w:w="1696" w:type="dxa"/>
            <w:vMerge/>
          </w:tcPr>
          <w:p w14:paraId="3740488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82B374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6CF3E57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275" w:type="dxa"/>
          </w:tcPr>
          <w:p w14:paraId="63B72E8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2 %</w:t>
            </w:r>
          </w:p>
        </w:tc>
        <w:tc>
          <w:tcPr>
            <w:tcW w:w="1134" w:type="dxa"/>
          </w:tcPr>
          <w:p w14:paraId="05807CF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1 %</w:t>
            </w:r>
          </w:p>
        </w:tc>
        <w:tc>
          <w:tcPr>
            <w:tcW w:w="1134" w:type="dxa"/>
          </w:tcPr>
          <w:p w14:paraId="2D46984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560" w:type="dxa"/>
          </w:tcPr>
          <w:p w14:paraId="084C840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3 %</w:t>
            </w:r>
          </w:p>
        </w:tc>
      </w:tr>
      <w:tr w:rsidR="00C63FF9" w14:paraId="69F9751D" w14:textId="77777777" w:rsidTr="00EB7ACE">
        <w:tc>
          <w:tcPr>
            <w:tcW w:w="1696" w:type="dxa"/>
            <w:vMerge/>
          </w:tcPr>
          <w:p w14:paraId="7FEFEF7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2C1F19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555EB7A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275" w:type="dxa"/>
          </w:tcPr>
          <w:p w14:paraId="2DB759AE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134" w:type="dxa"/>
          </w:tcPr>
          <w:p w14:paraId="6DF838E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66AC0E2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560" w:type="dxa"/>
          </w:tcPr>
          <w:p w14:paraId="71A88B6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</w:tr>
      <w:tr w:rsidR="00C63FF9" w14:paraId="71840A60" w14:textId="77777777" w:rsidTr="00EB7ACE">
        <w:tc>
          <w:tcPr>
            <w:tcW w:w="1696" w:type="dxa"/>
            <w:vMerge w:val="restart"/>
          </w:tcPr>
          <w:p w14:paraId="220ED37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LASSO</w:t>
            </w:r>
            <w:proofErr w:type="spellEnd"/>
          </w:p>
        </w:tc>
        <w:tc>
          <w:tcPr>
            <w:tcW w:w="1560" w:type="dxa"/>
          </w:tcPr>
          <w:p w14:paraId="2DD2843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00264C7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4 %</w:t>
            </w:r>
          </w:p>
        </w:tc>
        <w:tc>
          <w:tcPr>
            <w:tcW w:w="1275" w:type="dxa"/>
          </w:tcPr>
          <w:p w14:paraId="584FD34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134" w:type="dxa"/>
          </w:tcPr>
          <w:p w14:paraId="0968720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06EA6F3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7 %</w:t>
            </w:r>
          </w:p>
        </w:tc>
        <w:tc>
          <w:tcPr>
            <w:tcW w:w="1560" w:type="dxa"/>
          </w:tcPr>
          <w:p w14:paraId="6AB9B5E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766384A2" w14:textId="77777777" w:rsidTr="00EB7ACE">
        <w:tc>
          <w:tcPr>
            <w:tcW w:w="1696" w:type="dxa"/>
            <w:vMerge/>
          </w:tcPr>
          <w:p w14:paraId="718EEC3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3084CF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407CD9D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275" w:type="dxa"/>
          </w:tcPr>
          <w:p w14:paraId="10BD3B7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469DEB9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3364BB2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560" w:type="dxa"/>
          </w:tcPr>
          <w:p w14:paraId="3A6CAE3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75898D7B" w14:textId="77777777" w:rsidTr="00EB7ACE">
        <w:tc>
          <w:tcPr>
            <w:tcW w:w="1696" w:type="dxa"/>
            <w:vMerge/>
          </w:tcPr>
          <w:p w14:paraId="62E43E3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933146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67A2802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275" w:type="dxa"/>
          </w:tcPr>
          <w:p w14:paraId="601AE54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134" w:type="dxa"/>
          </w:tcPr>
          <w:p w14:paraId="02DACCD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134" w:type="dxa"/>
          </w:tcPr>
          <w:p w14:paraId="1EF0BA6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  <w:tc>
          <w:tcPr>
            <w:tcW w:w="1560" w:type="dxa"/>
          </w:tcPr>
          <w:p w14:paraId="142BF60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6 %</w:t>
            </w:r>
          </w:p>
        </w:tc>
      </w:tr>
      <w:tr w:rsidR="00C63FF9" w14:paraId="550E0DB6" w14:textId="77777777" w:rsidTr="00EB7ACE">
        <w:tc>
          <w:tcPr>
            <w:tcW w:w="1696" w:type="dxa"/>
            <w:vMerge/>
          </w:tcPr>
          <w:p w14:paraId="390590F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596E8C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296D426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3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275" w:type="dxa"/>
          </w:tcPr>
          <w:p w14:paraId="5F9A66E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4169955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1 %</w:t>
            </w:r>
          </w:p>
        </w:tc>
        <w:tc>
          <w:tcPr>
            <w:tcW w:w="1134" w:type="dxa"/>
          </w:tcPr>
          <w:p w14:paraId="0A91F42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  <w:tc>
          <w:tcPr>
            <w:tcW w:w="1560" w:type="dxa"/>
          </w:tcPr>
          <w:p w14:paraId="1C50710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</w:tr>
      <w:tr w:rsidR="00C63FF9" w14:paraId="6AF2DB46" w14:textId="77777777" w:rsidTr="00EB7ACE">
        <w:tc>
          <w:tcPr>
            <w:tcW w:w="1696" w:type="dxa"/>
            <w:vMerge w:val="restart"/>
          </w:tcPr>
          <w:p w14:paraId="1730E0F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A</w:t>
            </w:r>
          </w:p>
        </w:tc>
        <w:tc>
          <w:tcPr>
            <w:tcW w:w="1560" w:type="dxa"/>
          </w:tcPr>
          <w:p w14:paraId="493392D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5A95088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2275661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0CDA063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134" w:type="dxa"/>
          </w:tcPr>
          <w:p w14:paraId="232CB2D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560" w:type="dxa"/>
          </w:tcPr>
          <w:p w14:paraId="04D498B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</w:tr>
      <w:tr w:rsidR="00C63FF9" w14:paraId="4FAEE482" w14:textId="77777777" w:rsidTr="00EB7ACE">
        <w:tc>
          <w:tcPr>
            <w:tcW w:w="1696" w:type="dxa"/>
            <w:vMerge/>
          </w:tcPr>
          <w:p w14:paraId="01D2FAE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5EF335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1490C9B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3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275" w:type="dxa"/>
          </w:tcPr>
          <w:p w14:paraId="1197B57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7 %</w:t>
            </w:r>
          </w:p>
        </w:tc>
        <w:tc>
          <w:tcPr>
            <w:tcW w:w="1134" w:type="dxa"/>
          </w:tcPr>
          <w:p w14:paraId="041A833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  <w:tc>
          <w:tcPr>
            <w:tcW w:w="1134" w:type="dxa"/>
          </w:tcPr>
          <w:p w14:paraId="08285954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560" w:type="dxa"/>
          </w:tcPr>
          <w:p w14:paraId="0EF7B38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5 %</w:t>
            </w:r>
          </w:p>
        </w:tc>
      </w:tr>
      <w:tr w:rsidR="00C63FF9" w14:paraId="0618A0F8" w14:textId="77777777" w:rsidTr="00EB7ACE">
        <w:tc>
          <w:tcPr>
            <w:tcW w:w="1696" w:type="dxa"/>
            <w:vMerge/>
          </w:tcPr>
          <w:p w14:paraId="03813E5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0419E1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405BD12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  <w:tc>
          <w:tcPr>
            <w:tcW w:w="1275" w:type="dxa"/>
          </w:tcPr>
          <w:p w14:paraId="1D744A8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9 %</w:t>
            </w:r>
          </w:p>
        </w:tc>
        <w:tc>
          <w:tcPr>
            <w:tcW w:w="1134" w:type="dxa"/>
          </w:tcPr>
          <w:p w14:paraId="115B996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134" w:type="dxa"/>
          </w:tcPr>
          <w:p w14:paraId="0217AF2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560" w:type="dxa"/>
          </w:tcPr>
          <w:p w14:paraId="61A806C5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5 %</w:t>
            </w:r>
          </w:p>
        </w:tc>
      </w:tr>
      <w:tr w:rsidR="00C63FF9" w14:paraId="5EDC5E5D" w14:textId="77777777" w:rsidTr="00EB7ACE">
        <w:tc>
          <w:tcPr>
            <w:tcW w:w="1696" w:type="dxa"/>
            <w:vMerge/>
          </w:tcPr>
          <w:p w14:paraId="79E3F5B3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955C94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2B18001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5 %</w:t>
            </w:r>
          </w:p>
        </w:tc>
        <w:tc>
          <w:tcPr>
            <w:tcW w:w="1275" w:type="dxa"/>
          </w:tcPr>
          <w:p w14:paraId="52C73A0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4 %</w:t>
            </w:r>
          </w:p>
        </w:tc>
        <w:tc>
          <w:tcPr>
            <w:tcW w:w="1134" w:type="dxa"/>
          </w:tcPr>
          <w:p w14:paraId="400A250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603BCC3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6 %</w:t>
            </w:r>
          </w:p>
        </w:tc>
        <w:tc>
          <w:tcPr>
            <w:tcW w:w="1560" w:type="dxa"/>
          </w:tcPr>
          <w:p w14:paraId="711572A7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3FF9" w14:paraId="52CF309B" w14:textId="77777777" w:rsidTr="00EB7ACE">
        <w:tc>
          <w:tcPr>
            <w:tcW w:w="1696" w:type="dxa"/>
            <w:vMerge w:val="restart"/>
          </w:tcPr>
          <w:p w14:paraId="471CECA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sPCA</w:t>
            </w:r>
            <w:proofErr w:type="spellEnd"/>
          </w:p>
        </w:tc>
        <w:tc>
          <w:tcPr>
            <w:tcW w:w="1560" w:type="dxa"/>
          </w:tcPr>
          <w:p w14:paraId="3BAEA3F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01" w:type="dxa"/>
          </w:tcPr>
          <w:p w14:paraId="35D545E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2 %</w:t>
            </w:r>
          </w:p>
        </w:tc>
        <w:tc>
          <w:tcPr>
            <w:tcW w:w="1275" w:type="dxa"/>
          </w:tcPr>
          <w:p w14:paraId="51E6619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2 %</w:t>
            </w:r>
          </w:p>
        </w:tc>
        <w:tc>
          <w:tcPr>
            <w:tcW w:w="1134" w:type="dxa"/>
          </w:tcPr>
          <w:p w14:paraId="0E3BA99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  <w:tc>
          <w:tcPr>
            <w:tcW w:w="1134" w:type="dxa"/>
          </w:tcPr>
          <w:p w14:paraId="21E4D7E0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5 %</w:t>
            </w:r>
          </w:p>
        </w:tc>
        <w:tc>
          <w:tcPr>
            <w:tcW w:w="1560" w:type="dxa"/>
          </w:tcPr>
          <w:p w14:paraId="633A68B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9 %</w:t>
            </w:r>
          </w:p>
        </w:tc>
      </w:tr>
      <w:tr w:rsidR="00C63FF9" w14:paraId="5CC9C1EC" w14:textId="77777777" w:rsidTr="00EB7ACE">
        <w:tc>
          <w:tcPr>
            <w:tcW w:w="1696" w:type="dxa"/>
            <w:vMerge/>
          </w:tcPr>
          <w:p w14:paraId="7188902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F0E62C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701" w:type="dxa"/>
          </w:tcPr>
          <w:p w14:paraId="05F08B5F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0 %</w:t>
            </w:r>
          </w:p>
        </w:tc>
        <w:tc>
          <w:tcPr>
            <w:tcW w:w="1275" w:type="dxa"/>
          </w:tcPr>
          <w:p w14:paraId="781F608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66C6EA8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134" w:type="dxa"/>
          </w:tcPr>
          <w:p w14:paraId="7820A5B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3 %</w:t>
            </w:r>
          </w:p>
        </w:tc>
        <w:tc>
          <w:tcPr>
            <w:tcW w:w="1560" w:type="dxa"/>
          </w:tcPr>
          <w:p w14:paraId="1781774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0 %</w:t>
            </w:r>
          </w:p>
        </w:tc>
      </w:tr>
      <w:tr w:rsidR="00C63FF9" w14:paraId="1801E13E" w14:textId="77777777" w:rsidTr="00EB7ACE">
        <w:tc>
          <w:tcPr>
            <w:tcW w:w="1696" w:type="dxa"/>
            <w:vMerge/>
          </w:tcPr>
          <w:p w14:paraId="4321607D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27F688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</w:tcPr>
          <w:p w14:paraId="1CD93FE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7 %</w:t>
            </w:r>
          </w:p>
        </w:tc>
        <w:tc>
          <w:tcPr>
            <w:tcW w:w="1275" w:type="dxa"/>
          </w:tcPr>
          <w:p w14:paraId="55758AB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9 %</w:t>
            </w:r>
          </w:p>
        </w:tc>
        <w:tc>
          <w:tcPr>
            <w:tcW w:w="1134" w:type="dxa"/>
          </w:tcPr>
          <w:p w14:paraId="19574362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134" w:type="dxa"/>
          </w:tcPr>
          <w:p w14:paraId="43C0C338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560" w:type="dxa"/>
          </w:tcPr>
          <w:p w14:paraId="550E1329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18 %</w:t>
            </w:r>
          </w:p>
        </w:tc>
      </w:tr>
      <w:tr w:rsidR="00C63FF9" w14:paraId="0DA903CB" w14:textId="77777777" w:rsidTr="00EB7ACE">
        <w:tc>
          <w:tcPr>
            <w:tcW w:w="1696" w:type="dxa"/>
            <w:vMerge/>
          </w:tcPr>
          <w:p w14:paraId="1B2AB6B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0B0E80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1-score</w:t>
            </w:r>
          </w:p>
        </w:tc>
        <w:tc>
          <w:tcPr>
            <w:tcW w:w="1701" w:type="dxa"/>
          </w:tcPr>
          <w:p w14:paraId="2DC2CC1C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23 %</w:t>
            </w:r>
          </w:p>
        </w:tc>
        <w:tc>
          <w:tcPr>
            <w:tcW w:w="1275" w:type="dxa"/>
          </w:tcPr>
          <w:p w14:paraId="251D070B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5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8 %</w:t>
            </w:r>
          </w:p>
        </w:tc>
        <w:tc>
          <w:tcPr>
            <w:tcW w:w="1134" w:type="dxa"/>
          </w:tcPr>
          <w:p w14:paraId="65A405AA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4 %</w:t>
            </w:r>
          </w:p>
        </w:tc>
        <w:tc>
          <w:tcPr>
            <w:tcW w:w="1134" w:type="dxa"/>
          </w:tcPr>
          <w:p w14:paraId="607A2E56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41 %</w:t>
            </w:r>
          </w:p>
        </w:tc>
        <w:tc>
          <w:tcPr>
            <w:tcW w:w="1560" w:type="dxa"/>
          </w:tcPr>
          <w:p w14:paraId="4A508271" w14:textId="77777777" w:rsidR="00C63FF9" w:rsidRDefault="00C63FF9" w:rsidP="00EB7AC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6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35 %</w:t>
            </w:r>
          </w:p>
        </w:tc>
      </w:tr>
    </w:tbl>
    <w:p w14:paraId="79003AEC" w14:textId="47BE4A56" w:rsidR="00C63FF9" w:rsidRPr="00C63FF9" w:rsidRDefault="00C63FF9" w:rsidP="00C63FF9">
      <w:pPr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HCE: hard cardiac event; ROS: random over-sampling; ADASYN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a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daptive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</w:t>
      </w:r>
      <w:r w:rsidRPr="00F7167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yntheti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; SMOTE: </w:t>
      </w:r>
      <w:r w:rsidRPr="00651D99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ynthetic minority oversampling techniqu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LASSO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least absolute shrinkage and selection operator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LASSO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LASSO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, PCA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principal component analysi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;</w:t>
      </w:r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>ssPCA</w:t>
      </w:r>
      <w:proofErr w:type="spellEnd"/>
      <w:r w:rsidRPr="001F5C76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: </w:t>
      </w:r>
      <w:r w:rsidRPr="00E9357E">
        <w:rPr>
          <w:rFonts w:ascii="Times New Roman" w:hAnsi="Times New Roman" w:cs="Times New Roman"/>
          <w:kern w:val="0"/>
          <w:sz w:val="20"/>
          <w:szCs w:val="20"/>
          <w:lang w:val="en-US"/>
        </w:rPr>
        <w:t>semi-supervised PCA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52258E0F" w14:textId="7AE49B56" w:rsidR="00E525C2" w:rsidRDefault="00E525C2" w:rsidP="00E806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2EA7">
        <w:rPr>
          <w:rFonts w:ascii="Times New Roman" w:hAnsi="Times New Roman" w:cs="Times New Roman"/>
          <w:sz w:val="20"/>
          <w:szCs w:val="20"/>
          <w:lang w:val="en-US"/>
        </w:rPr>
        <w:lastRenderedPageBreak/>
        <w:t>Fig.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0E2EA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85CDA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Mean 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a) </w:t>
      </w:r>
      <w:r w:rsidR="00685CDA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ensitivity, 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b) </w:t>
      </w:r>
      <w:r w:rsidR="00685CDA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pecificity and 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c) </w:t>
      </w:r>
      <w:r w:rsidR="00685CDA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f1 score, averaged on the 10 test folds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>different feature selection methods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and a correlation threshold of 0.90,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when differentiating CA from 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>AS</w:t>
      </w:r>
      <w:r w:rsidR="00685CDA">
        <w:rPr>
          <w:rFonts w:ascii="Times New Roman" w:hAnsi="Times New Roman" w:cs="Times New Roman"/>
          <w:kern w:val="0"/>
          <w:sz w:val="20"/>
          <w:szCs w:val="20"/>
          <w:lang w:val="en-US"/>
        </w:rPr>
        <w:t>,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using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ROS (yellow bars), ADASYN (orange bars),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SMOTE (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>red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bars) or ROI perturbations (green bars).</w:t>
      </w:r>
      <w:r w:rsidR="001A34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C075A">
        <w:rPr>
          <w:rFonts w:ascii="Times New Roman" w:hAnsi="Times New Roman" w:cs="Times New Roman"/>
          <w:sz w:val="20"/>
          <w:szCs w:val="20"/>
          <w:lang w:val="en-US"/>
        </w:rPr>
        <w:t xml:space="preserve">LASSO, least absolute shrinkage and selection operator; </w:t>
      </w:r>
      <w:proofErr w:type="spellStart"/>
      <w:r w:rsidRPr="002C075A">
        <w:rPr>
          <w:rFonts w:ascii="Times New Roman" w:hAnsi="Times New Roman" w:cs="Times New Roman"/>
          <w:sz w:val="20"/>
          <w:szCs w:val="20"/>
          <w:lang w:val="en-US"/>
        </w:rPr>
        <w:t>ssLASSO</w:t>
      </w:r>
      <w:proofErr w:type="spellEnd"/>
      <w:r w:rsidRPr="002C075A">
        <w:rPr>
          <w:rFonts w:ascii="Times New Roman" w:hAnsi="Times New Roman" w:cs="Times New Roman"/>
          <w:sz w:val="20"/>
          <w:szCs w:val="20"/>
          <w:lang w:val="en-US"/>
        </w:rPr>
        <w:t>, semi-supervised LASSO; PC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C075A">
        <w:rPr>
          <w:rFonts w:ascii="Times New Roman" w:hAnsi="Times New Roman" w:cs="Times New Roman"/>
          <w:sz w:val="20"/>
          <w:szCs w:val="20"/>
          <w:lang w:val="en-US"/>
        </w:rPr>
        <w:t xml:space="preserve">principal component analysis; </w:t>
      </w:r>
      <w:proofErr w:type="spellStart"/>
      <w:r w:rsidRPr="002C075A">
        <w:rPr>
          <w:rFonts w:ascii="Times New Roman" w:hAnsi="Times New Roman" w:cs="Times New Roman"/>
          <w:sz w:val="20"/>
          <w:szCs w:val="20"/>
          <w:lang w:val="en-US"/>
        </w:rPr>
        <w:t>ssPCA</w:t>
      </w:r>
      <w:proofErr w:type="spellEnd"/>
      <w:r w:rsidRPr="002C075A">
        <w:rPr>
          <w:rFonts w:ascii="Times New Roman" w:hAnsi="Times New Roman" w:cs="Times New Roman"/>
          <w:sz w:val="20"/>
          <w:szCs w:val="20"/>
          <w:lang w:val="en-US"/>
        </w:rPr>
        <w:t>, semi-supervised PCA</w:t>
      </w:r>
    </w:p>
    <w:p w14:paraId="3AFBCCE1" w14:textId="77777777" w:rsidR="00CE0A4C" w:rsidRDefault="00CE0A4C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7D2DD8F1" w14:textId="2415D32B" w:rsidR="00CE0A4C" w:rsidRPr="00FB21E1" w:rsidRDefault="00CE0A4C" w:rsidP="00CE0A4C">
      <w:pPr>
        <w:autoSpaceDE w:val="0"/>
        <w:autoSpaceDN w:val="0"/>
        <w:adjustRightInd w:val="0"/>
        <w:ind w:left="1416" w:firstLine="708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a)                                                                      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   (b)</w:t>
      </w:r>
    </w:p>
    <w:p w14:paraId="718FC0F0" w14:textId="5974B9B7" w:rsidR="00DF2583" w:rsidRPr="004A4CF5" w:rsidRDefault="004A4CF5" w:rsidP="004A4C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t xml:space="preserve">   </w:t>
      </w:r>
      <w:r w:rsidRPr="004A4CF5"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drawing>
          <wp:inline distT="0" distB="0" distL="0" distR="0" wp14:anchorId="1882A16F" wp14:editId="46509879">
            <wp:extent cx="2818130" cy="1303020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0923"/>
                    <a:stretch/>
                  </pic:blipFill>
                  <pic:spPr bwMode="auto">
                    <a:xfrm>
                      <a:off x="0" y="0"/>
                      <a:ext cx="2819478" cy="1303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t xml:space="preserve">      </w:t>
      </w:r>
      <w:r w:rsidRPr="004A4CF5"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drawing>
          <wp:inline distT="0" distB="0" distL="0" distR="0" wp14:anchorId="6E058CC6" wp14:editId="4DBD7D91">
            <wp:extent cx="2833824" cy="1303200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0789"/>
                    <a:stretch/>
                  </pic:blipFill>
                  <pic:spPr bwMode="auto">
                    <a:xfrm>
                      <a:off x="0" y="0"/>
                      <a:ext cx="2833824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C3505" w14:textId="4E50593D" w:rsidR="00CE0A4C" w:rsidRPr="004A4CF5" w:rsidRDefault="00CE0A4C" w:rsidP="004A4CF5">
      <w:pPr>
        <w:autoSpaceDE w:val="0"/>
        <w:autoSpaceDN w:val="0"/>
        <w:adjustRightInd w:val="0"/>
        <w:ind w:left="1416" w:firstLine="708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c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)                                                      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   </w:t>
      </w:r>
      <w:r w:rsidR="004A4CF5">
        <w:rPr>
          <w:rFonts w:ascii="Times New Roman" w:hAnsi="Times New Roman" w:cs="Times New Roman"/>
          <w:kern w:val="0"/>
          <w:sz w:val="20"/>
          <w:szCs w:val="20"/>
          <w:lang w:val="en-US"/>
        </w:rPr>
        <w:tab/>
      </w:r>
      <w:r w:rsidR="004A4CF5">
        <w:rPr>
          <w:rFonts w:ascii="Times New Roman" w:hAnsi="Times New Roman" w:cs="Times New Roman"/>
          <w:kern w:val="0"/>
          <w:sz w:val="20"/>
          <w:szCs w:val="20"/>
          <w:lang w:val="en-US"/>
        </w:rPr>
        <w:tab/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d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>)</w:t>
      </w:r>
    </w:p>
    <w:p w14:paraId="266EAF5A" w14:textId="27E85366" w:rsidR="004A4CF5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</w:t>
      </w:r>
      <w:r w:rsidRPr="004A4CF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BED8E08" wp14:editId="71E44D66">
            <wp:extent cx="2818761" cy="130320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86"/>
                    <a:stretch/>
                  </pic:blipFill>
                  <pic:spPr bwMode="auto">
                    <a:xfrm>
                      <a:off x="0" y="0"/>
                      <a:ext cx="2818761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4A4CF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C95AC4C" wp14:editId="0F1090BA">
            <wp:extent cx="2833824" cy="1303200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0788" b="1"/>
                    <a:stretch/>
                  </pic:blipFill>
                  <pic:spPr bwMode="auto">
                    <a:xfrm>
                      <a:off x="0" y="0"/>
                      <a:ext cx="2833824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AD005" w14:textId="0AF22517" w:rsidR="004A4CF5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43F96D7A" w14:textId="62A73BA9" w:rsidR="004A4CF5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6D6192AF" w14:textId="5345291A" w:rsidR="004A4CF5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1F46A915" w14:textId="6ECE5F03" w:rsidR="004A4CF5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6A33805D" w14:textId="54D07262" w:rsidR="004A4CF5" w:rsidRDefault="004A4CF5" w:rsidP="00C603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C10A71" w14:textId="77777777" w:rsidR="004A4CF5" w:rsidRPr="00CE0A4C" w:rsidRDefault="004A4CF5" w:rsidP="00CE0A4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0F93F729" w14:textId="38754F07" w:rsidR="00CE0A4C" w:rsidRDefault="00CE0A4C">
      <w:pPr>
        <w:rPr>
          <w:lang w:val="en-US"/>
        </w:rPr>
      </w:pPr>
    </w:p>
    <w:p w14:paraId="5A911FC5" w14:textId="16A7C223" w:rsidR="00E525C2" w:rsidRDefault="00E525C2" w:rsidP="00E806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2EA7">
        <w:rPr>
          <w:rFonts w:ascii="Times New Roman" w:hAnsi="Times New Roman" w:cs="Times New Roman"/>
          <w:sz w:val="20"/>
          <w:szCs w:val="20"/>
          <w:lang w:val="en-US"/>
        </w:rPr>
        <w:t>Fig.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0E2EA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1A347B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Mean 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a) </w:t>
      </w:r>
      <w:r w:rsidR="001A347B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ensitivity, 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b) </w:t>
      </w:r>
      <w:r w:rsidR="001A347B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pecificity and 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c) </w:t>
      </w:r>
      <w:r w:rsidR="001A347B" w:rsidRPr="00373E51">
        <w:rPr>
          <w:rFonts w:ascii="Times New Roman" w:hAnsi="Times New Roman" w:cs="Times New Roman"/>
          <w:kern w:val="0"/>
          <w:sz w:val="20"/>
          <w:szCs w:val="20"/>
          <w:lang w:val="en-US"/>
        </w:rPr>
        <w:t>f1 score, averaged on the 10 test folds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for different feature selection methods and a correlation threshold of 0.90, when differentiating CA from HCM, without augmentation (orange bars), using 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ROS (light yellow bars), ADASYN (light green bars) and 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>SMOTE (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>dark</w:t>
      </w:r>
      <w:r w:rsidR="001A347B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green bars) or ROI perturbations (light blue bars).</w:t>
      </w:r>
      <w:r w:rsidR="001A34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 xml:space="preserve">LASSO, least absolute shrinkage and selection operator; </w:t>
      </w:r>
      <w:proofErr w:type="spellStart"/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>ssLASSO</w:t>
      </w:r>
      <w:proofErr w:type="spellEnd"/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>, semi-supervised LASSO; PCA</w:t>
      </w:r>
      <w:r w:rsidR="001A347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 xml:space="preserve">principal component analysis; </w:t>
      </w:r>
      <w:proofErr w:type="spellStart"/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>ssPCA</w:t>
      </w:r>
      <w:proofErr w:type="spellEnd"/>
      <w:r w:rsidR="001A347B" w:rsidRPr="002C075A">
        <w:rPr>
          <w:rFonts w:ascii="Times New Roman" w:hAnsi="Times New Roman" w:cs="Times New Roman"/>
          <w:sz w:val="20"/>
          <w:szCs w:val="20"/>
          <w:lang w:val="en-US"/>
        </w:rPr>
        <w:t>, semi-supervised PCA</w:t>
      </w:r>
    </w:p>
    <w:p w14:paraId="211DE80E" w14:textId="77296DEC" w:rsidR="001A347B" w:rsidRDefault="001A347B">
      <w:pPr>
        <w:rPr>
          <w:lang w:val="en-US"/>
        </w:rPr>
      </w:pPr>
    </w:p>
    <w:p w14:paraId="6D36F995" w14:textId="5C1502C3" w:rsidR="00DF2583" w:rsidRDefault="00DF2583" w:rsidP="00DF2583">
      <w:pPr>
        <w:autoSpaceDE w:val="0"/>
        <w:autoSpaceDN w:val="0"/>
        <w:adjustRightInd w:val="0"/>
        <w:ind w:left="1416" w:firstLine="708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(a)                                                                      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 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(b)</w:t>
      </w:r>
    </w:p>
    <w:p w14:paraId="7111B2B3" w14:textId="0AC48BBC" w:rsidR="00DF2583" w:rsidRDefault="00011C80" w:rsidP="00DF25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t xml:space="preserve">     </w:t>
      </w:r>
      <w:r w:rsidR="00DF2583" w:rsidRPr="00C379F6"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t xml:space="preserve"> </w:t>
      </w:r>
      <w:r w:rsidRPr="00011C80"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drawing>
          <wp:inline distT="0" distB="0" distL="0" distR="0" wp14:anchorId="1478B2F8" wp14:editId="395B879F">
            <wp:extent cx="2816358" cy="1303200"/>
            <wp:effectExtent l="0" t="0" r="3175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25647" r="7796"/>
                    <a:stretch/>
                  </pic:blipFill>
                  <pic:spPr bwMode="auto">
                    <a:xfrm>
                      <a:off x="0" y="0"/>
                      <a:ext cx="2816358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t xml:space="preserve">    </w:t>
      </w:r>
      <w:r w:rsidRPr="00011C80">
        <w:rPr>
          <w:rFonts w:ascii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drawing>
          <wp:inline distT="0" distB="0" distL="0" distR="0" wp14:anchorId="313170D5" wp14:editId="74E88BA8">
            <wp:extent cx="2806137" cy="13032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5511" r="7963"/>
                    <a:stretch/>
                  </pic:blipFill>
                  <pic:spPr bwMode="auto">
                    <a:xfrm>
                      <a:off x="0" y="0"/>
                      <a:ext cx="2806137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17AAE" w14:textId="6240DBA2" w:rsidR="00DF2583" w:rsidRPr="00FB21E1" w:rsidRDefault="00DF2583" w:rsidP="00DF2583">
      <w:pPr>
        <w:autoSpaceDE w:val="0"/>
        <w:autoSpaceDN w:val="0"/>
        <w:adjustRightInd w:val="0"/>
        <w:ind w:left="1416" w:firstLine="708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c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)                                                                      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     </w:t>
      </w:r>
      <w:r w:rsidR="00011C80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  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d</w:t>
      </w:r>
      <w:r w:rsidRPr="00FB21E1">
        <w:rPr>
          <w:rFonts w:ascii="Times New Roman" w:hAnsi="Times New Roman" w:cs="Times New Roman"/>
          <w:kern w:val="0"/>
          <w:sz w:val="20"/>
          <w:szCs w:val="20"/>
          <w:lang w:val="en-US"/>
        </w:rPr>
        <w:t>)</w:t>
      </w:r>
    </w:p>
    <w:p w14:paraId="50F8A0A0" w14:textId="32039955" w:rsidR="00DF2583" w:rsidRPr="00E525C2" w:rsidRDefault="004A4CF5" w:rsidP="00DF2583">
      <w:pPr>
        <w:rPr>
          <w:lang w:val="en-US"/>
        </w:rPr>
      </w:pPr>
      <w:r>
        <w:rPr>
          <w:lang w:val="en-US"/>
        </w:rPr>
        <w:t xml:space="preserve">     </w:t>
      </w:r>
      <w:r w:rsidR="00011C80">
        <w:rPr>
          <w:lang w:val="en-US"/>
        </w:rPr>
        <w:t xml:space="preserve"> </w:t>
      </w:r>
      <w:r w:rsidR="004F55DC">
        <w:rPr>
          <w:noProof/>
          <w:lang w:val="en-US"/>
        </w:rPr>
        <w:drawing>
          <wp:inline distT="0" distB="0" distL="0" distR="0" wp14:anchorId="4F1E19F6" wp14:editId="1310DC9F">
            <wp:extent cx="2797307" cy="1326515"/>
            <wp:effectExtent l="0" t="0" r="0" b="0"/>
            <wp:docPr id="99806225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62255" name="Immagine 99806225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6" t="8847" r="8530" b="4237"/>
                    <a:stretch/>
                  </pic:blipFill>
                  <pic:spPr bwMode="auto">
                    <a:xfrm>
                      <a:off x="0" y="0"/>
                      <a:ext cx="2863898" cy="1358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11C80">
        <w:rPr>
          <w:lang w:val="en-US"/>
        </w:rPr>
        <w:t xml:space="preserve">   </w:t>
      </w:r>
      <w:r w:rsidR="00011C80" w:rsidRPr="00011C80">
        <w:rPr>
          <w:noProof/>
          <w:lang w:val="en-US"/>
        </w:rPr>
        <w:drawing>
          <wp:inline distT="0" distB="0" distL="0" distR="0" wp14:anchorId="0994E48B" wp14:editId="48E2931C">
            <wp:extent cx="2818008" cy="1303200"/>
            <wp:effectExtent l="0" t="0" r="1905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25511" r="7573"/>
                    <a:stretch/>
                  </pic:blipFill>
                  <pic:spPr bwMode="auto">
                    <a:xfrm>
                      <a:off x="0" y="0"/>
                      <a:ext cx="2818008" cy="130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F2583" w:rsidRPr="00E525C2" w:rsidSect="00DF25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F40D3"/>
    <w:multiLevelType w:val="hybridMultilevel"/>
    <w:tmpl w:val="B3AE8B7C"/>
    <w:lvl w:ilvl="0" w:tplc="2A2AF6AC">
      <w:start w:val="1"/>
      <w:numFmt w:val="lowerLetter"/>
      <w:lvlText w:val="(%1)"/>
      <w:lvlJc w:val="left"/>
      <w:pPr>
        <w:ind w:left="2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364" w:hanging="360"/>
      </w:pPr>
    </w:lvl>
    <w:lvl w:ilvl="2" w:tplc="0410001B" w:tentative="1">
      <w:start w:val="1"/>
      <w:numFmt w:val="lowerRoman"/>
      <w:lvlText w:val="%3."/>
      <w:lvlJc w:val="right"/>
      <w:pPr>
        <w:ind w:left="4084" w:hanging="180"/>
      </w:pPr>
    </w:lvl>
    <w:lvl w:ilvl="3" w:tplc="0410000F" w:tentative="1">
      <w:start w:val="1"/>
      <w:numFmt w:val="decimal"/>
      <w:lvlText w:val="%4."/>
      <w:lvlJc w:val="left"/>
      <w:pPr>
        <w:ind w:left="4804" w:hanging="360"/>
      </w:pPr>
    </w:lvl>
    <w:lvl w:ilvl="4" w:tplc="04100019" w:tentative="1">
      <w:start w:val="1"/>
      <w:numFmt w:val="lowerLetter"/>
      <w:lvlText w:val="%5."/>
      <w:lvlJc w:val="left"/>
      <w:pPr>
        <w:ind w:left="5524" w:hanging="360"/>
      </w:pPr>
    </w:lvl>
    <w:lvl w:ilvl="5" w:tplc="0410001B" w:tentative="1">
      <w:start w:val="1"/>
      <w:numFmt w:val="lowerRoman"/>
      <w:lvlText w:val="%6."/>
      <w:lvlJc w:val="right"/>
      <w:pPr>
        <w:ind w:left="6244" w:hanging="180"/>
      </w:pPr>
    </w:lvl>
    <w:lvl w:ilvl="6" w:tplc="0410000F" w:tentative="1">
      <w:start w:val="1"/>
      <w:numFmt w:val="decimal"/>
      <w:lvlText w:val="%7."/>
      <w:lvlJc w:val="left"/>
      <w:pPr>
        <w:ind w:left="6964" w:hanging="360"/>
      </w:pPr>
    </w:lvl>
    <w:lvl w:ilvl="7" w:tplc="04100019" w:tentative="1">
      <w:start w:val="1"/>
      <w:numFmt w:val="lowerLetter"/>
      <w:lvlText w:val="%8."/>
      <w:lvlJc w:val="left"/>
      <w:pPr>
        <w:ind w:left="7684" w:hanging="360"/>
      </w:pPr>
    </w:lvl>
    <w:lvl w:ilvl="8" w:tplc="0410001B" w:tentative="1">
      <w:start w:val="1"/>
      <w:numFmt w:val="lowerRoman"/>
      <w:lvlText w:val="%9."/>
      <w:lvlJc w:val="right"/>
      <w:pPr>
        <w:ind w:left="8404" w:hanging="180"/>
      </w:pPr>
    </w:lvl>
  </w:abstractNum>
  <w:abstractNum w:abstractNumId="1" w15:restartNumberingAfterBreak="0">
    <w:nsid w:val="38026FFC"/>
    <w:multiLevelType w:val="multilevel"/>
    <w:tmpl w:val="BD70F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D32076"/>
    <w:multiLevelType w:val="hybridMultilevel"/>
    <w:tmpl w:val="F7007D9E"/>
    <w:lvl w:ilvl="0" w:tplc="BB369BD6">
      <w:start w:val="1"/>
      <w:numFmt w:val="lowerLetter"/>
      <w:lvlText w:val="(%1)"/>
      <w:lvlJc w:val="left"/>
      <w:pPr>
        <w:ind w:left="27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464" w:hanging="360"/>
      </w:pPr>
    </w:lvl>
    <w:lvl w:ilvl="2" w:tplc="0410001B" w:tentative="1">
      <w:start w:val="1"/>
      <w:numFmt w:val="lowerRoman"/>
      <w:lvlText w:val="%3."/>
      <w:lvlJc w:val="right"/>
      <w:pPr>
        <w:ind w:left="4184" w:hanging="180"/>
      </w:pPr>
    </w:lvl>
    <w:lvl w:ilvl="3" w:tplc="0410000F" w:tentative="1">
      <w:start w:val="1"/>
      <w:numFmt w:val="decimal"/>
      <w:lvlText w:val="%4."/>
      <w:lvlJc w:val="left"/>
      <w:pPr>
        <w:ind w:left="4904" w:hanging="360"/>
      </w:pPr>
    </w:lvl>
    <w:lvl w:ilvl="4" w:tplc="04100019" w:tentative="1">
      <w:start w:val="1"/>
      <w:numFmt w:val="lowerLetter"/>
      <w:lvlText w:val="%5."/>
      <w:lvlJc w:val="left"/>
      <w:pPr>
        <w:ind w:left="5624" w:hanging="360"/>
      </w:pPr>
    </w:lvl>
    <w:lvl w:ilvl="5" w:tplc="0410001B" w:tentative="1">
      <w:start w:val="1"/>
      <w:numFmt w:val="lowerRoman"/>
      <w:lvlText w:val="%6."/>
      <w:lvlJc w:val="right"/>
      <w:pPr>
        <w:ind w:left="6344" w:hanging="180"/>
      </w:pPr>
    </w:lvl>
    <w:lvl w:ilvl="6" w:tplc="0410000F" w:tentative="1">
      <w:start w:val="1"/>
      <w:numFmt w:val="decimal"/>
      <w:lvlText w:val="%7."/>
      <w:lvlJc w:val="left"/>
      <w:pPr>
        <w:ind w:left="7064" w:hanging="360"/>
      </w:pPr>
    </w:lvl>
    <w:lvl w:ilvl="7" w:tplc="04100019" w:tentative="1">
      <w:start w:val="1"/>
      <w:numFmt w:val="lowerLetter"/>
      <w:lvlText w:val="%8."/>
      <w:lvlJc w:val="left"/>
      <w:pPr>
        <w:ind w:left="7784" w:hanging="360"/>
      </w:pPr>
    </w:lvl>
    <w:lvl w:ilvl="8" w:tplc="0410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3" w15:restartNumberingAfterBreak="0">
    <w:nsid w:val="6F295770"/>
    <w:multiLevelType w:val="hybridMultilevel"/>
    <w:tmpl w:val="280A4B3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904C9"/>
    <w:multiLevelType w:val="hybridMultilevel"/>
    <w:tmpl w:val="625A73D0"/>
    <w:lvl w:ilvl="0" w:tplc="ED9C2B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2750588">
    <w:abstractNumId w:val="3"/>
  </w:num>
  <w:num w:numId="2" w16cid:durableId="1766343925">
    <w:abstractNumId w:val="4"/>
  </w:num>
  <w:num w:numId="3" w16cid:durableId="1399744423">
    <w:abstractNumId w:val="1"/>
  </w:num>
  <w:num w:numId="4" w16cid:durableId="57441985">
    <w:abstractNumId w:val="0"/>
  </w:num>
  <w:num w:numId="5" w16cid:durableId="1669403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C2"/>
    <w:rsid w:val="00011C80"/>
    <w:rsid w:val="000C14FE"/>
    <w:rsid w:val="00157796"/>
    <w:rsid w:val="0017012F"/>
    <w:rsid w:val="001A347B"/>
    <w:rsid w:val="003550D2"/>
    <w:rsid w:val="003851DE"/>
    <w:rsid w:val="003C4A44"/>
    <w:rsid w:val="004A4CF5"/>
    <w:rsid w:val="004F55DC"/>
    <w:rsid w:val="004F6368"/>
    <w:rsid w:val="00685CDA"/>
    <w:rsid w:val="00736801"/>
    <w:rsid w:val="00AB3404"/>
    <w:rsid w:val="00B23647"/>
    <w:rsid w:val="00B32DB8"/>
    <w:rsid w:val="00C60363"/>
    <w:rsid w:val="00C63FF9"/>
    <w:rsid w:val="00CE0A4C"/>
    <w:rsid w:val="00D13EF0"/>
    <w:rsid w:val="00DF2583"/>
    <w:rsid w:val="00E525C2"/>
    <w:rsid w:val="00E80695"/>
    <w:rsid w:val="00E9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722FD"/>
  <w15:chartTrackingRefBased/>
  <w15:docId w15:val="{6B0A96C3-BC81-474A-A8B0-243D50CB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5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3FF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Testosegnaposto">
    <w:name w:val="Placeholder Text"/>
    <w:basedOn w:val="Carpredefinitoparagrafo"/>
    <w:uiPriority w:val="99"/>
    <w:semiHidden/>
    <w:rsid w:val="00C63FF9"/>
    <w:rPr>
      <w:color w:val="808080"/>
    </w:rPr>
  </w:style>
  <w:style w:type="paragraph" w:styleId="Paragrafoelenco">
    <w:name w:val="List Paragraph"/>
    <w:basedOn w:val="Normale"/>
    <w:uiPriority w:val="34"/>
    <w:qFormat/>
    <w:rsid w:val="00C63FF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C63FF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63FF9"/>
  </w:style>
  <w:style w:type="paragraph" w:styleId="Pidipagina">
    <w:name w:val="footer"/>
    <w:basedOn w:val="Normale"/>
    <w:link w:val="PidipaginaCarattere"/>
    <w:uiPriority w:val="99"/>
    <w:unhideWhenUsed/>
    <w:rsid w:val="00C63FF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63FF9"/>
  </w:style>
  <w:style w:type="character" w:styleId="Rimandocommento">
    <w:name w:val="annotation reference"/>
    <w:basedOn w:val="Carpredefinitoparagrafo"/>
    <w:uiPriority w:val="99"/>
    <w:semiHidden/>
    <w:unhideWhenUsed/>
    <w:rsid w:val="00C63F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63FF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63FF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F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FF9"/>
    <w:rPr>
      <w:b/>
      <w:bCs/>
      <w:sz w:val="20"/>
      <w:szCs w:val="20"/>
    </w:rPr>
  </w:style>
  <w:style w:type="paragraph" w:customStyle="1" w:styleId="Bibliografia1">
    <w:name w:val="Bibliografia1"/>
    <w:basedOn w:val="Normale"/>
    <w:link w:val="BibliographyCarattere"/>
    <w:rsid w:val="00C63FF9"/>
    <w:pPr>
      <w:tabs>
        <w:tab w:val="left" w:pos="260"/>
      </w:tabs>
      <w:autoSpaceDE w:val="0"/>
      <w:autoSpaceDN w:val="0"/>
      <w:adjustRightInd w:val="0"/>
      <w:ind w:left="264" w:hanging="264"/>
    </w:pPr>
    <w:rPr>
      <w:rFonts w:ascii="Times New Roman" w:hAnsi="Times New Roman" w:cs="Times New Roman"/>
      <w:kern w:val="0"/>
      <w:sz w:val="20"/>
      <w:szCs w:val="20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C63FF9"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C63FF9"/>
  </w:style>
  <w:style w:type="character" w:styleId="Collegamentoipertestuale">
    <w:name w:val="Hyperlink"/>
    <w:basedOn w:val="Carpredefinitoparagrafo"/>
    <w:uiPriority w:val="99"/>
    <w:unhideWhenUsed/>
    <w:rsid w:val="00C63FF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63FF9"/>
    <w:rPr>
      <w:color w:val="605E5C"/>
      <w:shd w:val="clear" w:color="auto" w:fill="E1DFDD"/>
    </w:rPr>
  </w:style>
  <w:style w:type="paragraph" w:customStyle="1" w:styleId="Bibliografia2">
    <w:name w:val="Bibliografia2"/>
    <w:basedOn w:val="Normale"/>
    <w:link w:val="BibliographyCarattere1"/>
    <w:rsid w:val="00C63FF9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ascii="Times New Roman" w:hAnsi="Times New Roman" w:cs="Times New Roman"/>
      <w:color w:val="212121"/>
      <w:sz w:val="20"/>
      <w:szCs w:val="20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C63FF9"/>
    <w:rPr>
      <w:rFonts w:ascii="Times New Roman" w:hAnsi="Times New Roman" w:cs="Times New Roman"/>
      <w:color w:val="21212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907</Words>
  <Characters>10876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o Iacono</dc:creator>
  <cp:keywords/>
  <dc:description/>
  <cp:lastModifiedBy>Utente di Microsoft Office</cp:lastModifiedBy>
  <cp:revision>5</cp:revision>
  <dcterms:created xsi:type="dcterms:W3CDTF">2023-12-13T21:12:00Z</dcterms:created>
  <dcterms:modified xsi:type="dcterms:W3CDTF">2023-12-15T09:57:00Z</dcterms:modified>
</cp:coreProperties>
</file>